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474" w:rsidRPr="00942072" w:rsidRDefault="00025474" w:rsidP="00025474">
      <w:pPr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</w:pPr>
    </w:p>
    <w:p w:rsidR="00025474" w:rsidRPr="00025474" w:rsidRDefault="00941B2C" w:rsidP="00025474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>Additional file 1</w:t>
      </w:r>
      <w:bookmarkStart w:id="0" w:name="_GoBack"/>
      <w:bookmarkEnd w:id="0"/>
      <w:r w:rsidR="00025474" w:rsidRPr="00025474"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 xml:space="preserve">. </w:t>
      </w:r>
      <w:r w:rsidR="00025474"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 xml:space="preserve">Secondary structure content of purified </w:t>
      </w:r>
      <w:r w:rsidR="00025474" w:rsidRPr="00025474"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>native recombinant PrP</w:t>
      </w:r>
      <w:r w:rsidR="00025474"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 xml:space="preserve"> (rPrP</w:t>
      </w:r>
      <w:r w:rsidR="00025474" w:rsidRPr="00025474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 w:eastAsia="pt-BR"/>
        </w:rPr>
        <w:t>23-231</w:t>
      </w:r>
      <w:r w:rsidR="00025474">
        <w:rPr>
          <w:rFonts w:ascii="Times New Roman" w:hAnsi="Times New Roman" w:cs="Times New Roman"/>
          <w:b/>
          <w:noProof/>
          <w:sz w:val="24"/>
          <w:szCs w:val="24"/>
          <w:lang w:val="en-US" w:eastAsia="pt-BR"/>
        </w:rPr>
        <w:t xml:space="preserve">). 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ATR-FTIR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spectrum </w:t>
      </w:r>
      <w:r w:rsidR="00B55399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(solid black line)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of a dry sample of p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urified recombinant full-length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murine PrP 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was</w:t>
      </w:r>
      <w:r w:rsidR="00942072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further processed with OM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N</w:t>
      </w:r>
      <w:r w:rsidR="00942072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I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C</w:t>
      </w:r>
      <w:r w:rsidR="00942072" w:rsidRPr="00942072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TM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software (see Methods) and 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s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pectral components in the Fourier deconvoluted FTIR </w:t>
      </w:r>
      <w:r w:rsidR="00942072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a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mide I region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B55399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(dashed gray line) 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are shown as bands 1 to 5</w:t>
      </w:r>
      <w:r w:rsidR="00B55399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(solid gray lines)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.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he assig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ne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e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nt to different str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u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c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ural compone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n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s is as follows: 1 (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89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c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-1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: 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urns/</w:t>
      </w:r>
      <w:r w:rsidR="00CA3DCC" w:rsidRPr="00CA3DCC">
        <w:rPr>
          <w:rFonts w:ascii="Symbol" w:hAnsi="Symbol" w:cs="Times New Roman"/>
          <w:noProof/>
          <w:sz w:val="24"/>
          <w:szCs w:val="24"/>
          <w:lang w:val="en-US" w:eastAsia="pt-BR"/>
        </w:rPr>
        <w:t>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-sheet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; 2 (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78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c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-1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: turns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; 3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(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53 c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-1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: </w:t>
      </w:r>
      <w:r w:rsidR="00CA3DCC" w:rsidRPr="00CA3DCC">
        <w:rPr>
          <w:rFonts w:ascii="Symbol" w:hAnsi="Symbol" w:cs="Times New Roman"/>
          <w:noProof/>
          <w:sz w:val="24"/>
          <w:szCs w:val="24"/>
          <w:lang w:val="en-US" w:eastAsia="pt-BR"/>
        </w:rPr>
        <w:t>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-helix/random coil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; 4 (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29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c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-1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: </w:t>
      </w:r>
      <w:r w:rsidR="00D2236B" w:rsidRPr="00CA3DCC">
        <w:rPr>
          <w:rFonts w:ascii="Symbol" w:hAnsi="Symbol" w:cs="Times New Roman"/>
          <w:noProof/>
          <w:sz w:val="24"/>
          <w:szCs w:val="24"/>
          <w:lang w:val="en-US" w:eastAsia="pt-BR"/>
        </w:rPr>
        <w:t>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-sheet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; 5 (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16</w:t>
      </w:r>
      <w:r w:rsid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cm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vertAlign w:val="superscript"/>
          <w:lang w:val="en-US" w:eastAsia="pt-BR"/>
        </w:rPr>
        <w:t>-1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)</w:t>
      </w:r>
      <w:r w:rsidR="00D2236B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: </w:t>
      </w:r>
      <w:r w:rsidR="00CA3DCC" w:rsidRPr="00CA3DCC">
        <w:rPr>
          <w:rFonts w:ascii="Symbol" w:hAnsi="Symbol" w:cs="Times New Roman"/>
          <w:noProof/>
          <w:sz w:val="24"/>
          <w:szCs w:val="24"/>
          <w:lang w:val="en-US" w:eastAsia="pt-BR"/>
        </w:rPr>
        <w:t></w:t>
      </w:r>
      <w:r w:rsidR="00CA3DCC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-sheet</w:t>
      </w:r>
      <w:r w:rsidR="00025474" w:rsidRPr="00025474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.</w:t>
      </w:r>
    </w:p>
    <w:p w:rsidR="00025474" w:rsidRDefault="00025474" w:rsidP="0002547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3600000" cy="2785936"/>
            <wp:effectExtent l="0" t="0" r="635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8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D17" w:rsidRDefault="00FF4D17" w:rsidP="0002547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8542E" w:rsidRDefault="0098542E" w:rsidP="0098542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8542E" w:rsidSect="00942072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474"/>
    <w:rsid w:val="000004B3"/>
    <w:rsid w:val="00001176"/>
    <w:rsid w:val="00001ECD"/>
    <w:rsid w:val="0000430F"/>
    <w:rsid w:val="00004C78"/>
    <w:rsid w:val="00004F12"/>
    <w:rsid w:val="00005272"/>
    <w:rsid w:val="0000609A"/>
    <w:rsid w:val="00006869"/>
    <w:rsid w:val="00010182"/>
    <w:rsid w:val="0001115C"/>
    <w:rsid w:val="0001146E"/>
    <w:rsid w:val="00013BE9"/>
    <w:rsid w:val="00015BAA"/>
    <w:rsid w:val="00020376"/>
    <w:rsid w:val="0002111C"/>
    <w:rsid w:val="0002130C"/>
    <w:rsid w:val="00021410"/>
    <w:rsid w:val="00021921"/>
    <w:rsid w:val="00023338"/>
    <w:rsid w:val="00023759"/>
    <w:rsid w:val="00024367"/>
    <w:rsid w:val="000245E7"/>
    <w:rsid w:val="00024D7D"/>
    <w:rsid w:val="00025474"/>
    <w:rsid w:val="00025BC8"/>
    <w:rsid w:val="0002784F"/>
    <w:rsid w:val="00030E15"/>
    <w:rsid w:val="0003175A"/>
    <w:rsid w:val="000317B4"/>
    <w:rsid w:val="00031FE0"/>
    <w:rsid w:val="0003221F"/>
    <w:rsid w:val="00032E5E"/>
    <w:rsid w:val="00033300"/>
    <w:rsid w:val="00034874"/>
    <w:rsid w:val="00037B24"/>
    <w:rsid w:val="00040795"/>
    <w:rsid w:val="00041207"/>
    <w:rsid w:val="000421AC"/>
    <w:rsid w:val="00042F71"/>
    <w:rsid w:val="000431D7"/>
    <w:rsid w:val="000431E1"/>
    <w:rsid w:val="000435F1"/>
    <w:rsid w:val="00043620"/>
    <w:rsid w:val="00045E6C"/>
    <w:rsid w:val="00045E7A"/>
    <w:rsid w:val="0004648E"/>
    <w:rsid w:val="00050C12"/>
    <w:rsid w:val="0005153E"/>
    <w:rsid w:val="000528D6"/>
    <w:rsid w:val="000529A3"/>
    <w:rsid w:val="0005338F"/>
    <w:rsid w:val="0005373B"/>
    <w:rsid w:val="00055321"/>
    <w:rsid w:val="00056A51"/>
    <w:rsid w:val="000608E3"/>
    <w:rsid w:val="00060937"/>
    <w:rsid w:val="000625AD"/>
    <w:rsid w:val="00062917"/>
    <w:rsid w:val="000636D2"/>
    <w:rsid w:val="00065C52"/>
    <w:rsid w:val="00067EC0"/>
    <w:rsid w:val="00071CE7"/>
    <w:rsid w:val="00071F0A"/>
    <w:rsid w:val="00077028"/>
    <w:rsid w:val="0007772D"/>
    <w:rsid w:val="00077E53"/>
    <w:rsid w:val="0008027C"/>
    <w:rsid w:val="000807B9"/>
    <w:rsid w:val="00080886"/>
    <w:rsid w:val="0008189E"/>
    <w:rsid w:val="00081AD1"/>
    <w:rsid w:val="00082EFA"/>
    <w:rsid w:val="0008461A"/>
    <w:rsid w:val="00084DD6"/>
    <w:rsid w:val="0008629D"/>
    <w:rsid w:val="0008667B"/>
    <w:rsid w:val="000873B1"/>
    <w:rsid w:val="0009105E"/>
    <w:rsid w:val="000917CB"/>
    <w:rsid w:val="00094F66"/>
    <w:rsid w:val="0009518E"/>
    <w:rsid w:val="00095C0B"/>
    <w:rsid w:val="000974E6"/>
    <w:rsid w:val="00097F6E"/>
    <w:rsid w:val="000A2232"/>
    <w:rsid w:val="000A2A84"/>
    <w:rsid w:val="000A2DA9"/>
    <w:rsid w:val="000A31A4"/>
    <w:rsid w:val="000A3339"/>
    <w:rsid w:val="000A38F9"/>
    <w:rsid w:val="000A6246"/>
    <w:rsid w:val="000A744E"/>
    <w:rsid w:val="000B2F6D"/>
    <w:rsid w:val="000B354A"/>
    <w:rsid w:val="000B38E7"/>
    <w:rsid w:val="000B3909"/>
    <w:rsid w:val="000C1F8B"/>
    <w:rsid w:val="000C34A3"/>
    <w:rsid w:val="000C430F"/>
    <w:rsid w:val="000C6A5D"/>
    <w:rsid w:val="000D1E18"/>
    <w:rsid w:val="000D215B"/>
    <w:rsid w:val="000D30E4"/>
    <w:rsid w:val="000D7D9D"/>
    <w:rsid w:val="000E0C08"/>
    <w:rsid w:val="000E187F"/>
    <w:rsid w:val="000E1C28"/>
    <w:rsid w:val="000E35DE"/>
    <w:rsid w:val="000E4496"/>
    <w:rsid w:val="000E4DD7"/>
    <w:rsid w:val="000E51C3"/>
    <w:rsid w:val="000E638A"/>
    <w:rsid w:val="000E675A"/>
    <w:rsid w:val="000E714D"/>
    <w:rsid w:val="000F03EB"/>
    <w:rsid w:val="000F23BE"/>
    <w:rsid w:val="000F3AB5"/>
    <w:rsid w:val="000F3CE1"/>
    <w:rsid w:val="000F47DF"/>
    <w:rsid w:val="000F4F6A"/>
    <w:rsid w:val="000F6EDB"/>
    <w:rsid w:val="00100B07"/>
    <w:rsid w:val="00101B47"/>
    <w:rsid w:val="0010417E"/>
    <w:rsid w:val="001072A5"/>
    <w:rsid w:val="00107554"/>
    <w:rsid w:val="00107A49"/>
    <w:rsid w:val="00107DF7"/>
    <w:rsid w:val="00110AF9"/>
    <w:rsid w:val="00110D59"/>
    <w:rsid w:val="00111562"/>
    <w:rsid w:val="00111D12"/>
    <w:rsid w:val="001126AF"/>
    <w:rsid w:val="0011409F"/>
    <w:rsid w:val="00114530"/>
    <w:rsid w:val="00115CD1"/>
    <w:rsid w:val="00117077"/>
    <w:rsid w:val="0012008C"/>
    <w:rsid w:val="001214A9"/>
    <w:rsid w:val="001215E3"/>
    <w:rsid w:val="001226C5"/>
    <w:rsid w:val="00122BA3"/>
    <w:rsid w:val="001232A3"/>
    <w:rsid w:val="00123798"/>
    <w:rsid w:val="0012389F"/>
    <w:rsid w:val="001250ED"/>
    <w:rsid w:val="001278CE"/>
    <w:rsid w:val="001323BE"/>
    <w:rsid w:val="00132C29"/>
    <w:rsid w:val="00133CE0"/>
    <w:rsid w:val="0013441A"/>
    <w:rsid w:val="0013695E"/>
    <w:rsid w:val="00136B63"/>
    <w:rsid w:val="0014075B"/>
    <w:rsid w:val="00141BCA"/>
    <w:rsid w:val="001420EF"/>
    <w:rsid w:val="00142B7F"/>
    <w:rsid w:val="00142FC7"/>
    <w:rsid w:val="00144D32"/>
    <w:rsid w:val="00146DE8"/>
    <w:rsid w:val="0014774C"/>
    <w:rsid w:val="00150919"/>
    <w:rsid w:val="00153342"/>
    <w:rsid w:val="001533B3"/>
    <w:rsid w:val="00153684"/>
    <w:rsid w:val="001537D0"/>
    <w:rsid w:val="00153AA9"/>
    <w:rsid w:val="00153C06"/>
    <w:rsid w:val="00154F12"/>
    <w:rsid w:val="00155E00"/>
    <w:rsid w:val="001565B2"/>
    <w:rsid w:val="00156AA7"/>
    <w:rsid w:val="00157958"/>
    <w:rsid w:val="00160F8C"/>
    <w:rsid w:val="00161477"/>
    <w:rsid w:val="0016190A"/>
    <w:rsid w:val="001635C8"/>
    <w:rsid w:val="00163A5D"/>
    <w:rsid w:val="001640BD"/>
    <w:rsid w:val="001648B2"/>
    <w:rsid w:val="001649ED"/>
    <w:rsid w:val="00165729"/>
    <w:rsid w:val="00165D4F"/>
    <w:rsid w:val="001673AD"/>
    <w:rsid w:val="00167AB4"/>
    <w:rsid w:val="00170705"/>
    <w:rsid w:val="001728AB"/>
    <w:rsid w:val="00172AC2"/>
    <w:rsid w:val="00176701"/>
    <w:rsid w:val="001802F7"/>
    <w:rsid w:val="00183E40"/>
    <w:rsid w:val="001846D0"/>
    <w:rsid w:val="00184C4C"/>
    <w:rsid w:val="00184E8F"/>
    <w:rsid w:val="00185883"/>
    <w:rsid w:val="00185A89"/>
    <w:rsid w:val="00185AD5"/>
    <w:rsid w:val="00186440"/>
    <w:rsid w:val="00186AF4"/>
    <w:rsid w:val="00186E87"/>
    <w:rsid w:val="001878F3"/>
    <w:rsid w:val="0018796D"/>
    <w:rsid w:val="001912DA"/>
    <w:rsid w:val="00191774"/>
    <w:rsid w:val="0019188A"/>
    <w:rsid w:val="00191D50"/>
    <w:rsid w:val="00191DEB"/>
    <w:rsid w:val="001923BC"/>
    <w:rsid w:val="001954F1"/>
    <w:rsid w:val="00196448"/>
    <w:rsid w:val="00196F4D"/>
    <w:rsid w:val="001A07C5"/>
    <w:rsid w:val="001A09B1"/>
    <w:rsid w:val="001A1062"/>
    <w:rsid w:val="001A175E"/>
    <w:rsid w:val="001A183C"/>
    <w:rsid w:val="001A1B08"/>
    <w:rsid w:val="001A21FF"/>
    <w:rsid w:val="001A2C29"/>
    <w:rsid w:val="001A2D99"/>
    <w:rsid w:val="001A332A"/>
    <w:rsid w:val="001A50DB"/>
    <w:rsid w:val="001A51CC"/>
    <w:rsid w:val="001A6B74"/>
    <w:rsid w:val="001A764B"/>
    <w:rsid w:val="001A773E"/>
    <w:rsid w:val="001A7EDF"/>
    <w:rsid w:val="001B0C13"/>
    <w:rsid w:val="001B11CC"/>
    <w:rsid w:val="001B20CF"/>
    <w:rsid w:val="001B2225"/>
    <w:rsid w:val="001B2C0D"/>
    <w:rsid w:val="001B2EFA"/>
    <w:rsid w:val="001B32AE"/>
    <w:rsid w:val="001B366E"/>
    <w:rsid w:val="001B37A0"/>
    <w:rsid w:val="001B399C"/>
    <w:rsid w:val="001B3B8E"/>
    <w:rsid w:val="001B40F1"/>
    <w:rsid w:val="001B5E0E"/>
    <w:rsid w:val="001B6B0E"/>
    <w:rsid w:val="001B6EC3"/>
    <w:rsid w:val="001B6ECA"/>
    <w:rsid w:val="001C39F1"/>
    <w:rsid w:val="001C4487"/>
    <w:rsid w:val="001C5438"/>
    <w:rsid w:val="001C5C02"/>
    <w:rsid w:val="001C6FA2"/>
    <w:rsid w:val="001C7960"/>
    <w:rsid w:val="001C7C05"/>
    <w:rsid w:val="001C7DCB"/>
    <w:rsid w:val="001C7E87"/>
    <w:rsid w:val="001D0D47"/>
    <w:rsid w:val="001D0FB1"/>
    <w:rsid w:val="001D1A76"/>
    <w:rsid w:val="001D1BDE"/>
    <w:rsid w:val="001D3230"/>
    <w:rsid w:val="001D3725"/>
    <w:rsid w:val="001D5DE3"/>
    <w:rsid w:val="001D5FE9"/>
    <w:rsid w:val="001D771F"/>
    <w:rsid w:val="001D7C58"/>
    <w:rsid w:val="001E03CD"/>
    <w:rsid w:val="001E099B"/>
    <w:rsid w:val="001E0E6C"/>
    <w:rsid w:val="001E28FF"/>
    <w:rsid w:val="001E2E58"/>
    <w:rsid w:val="001E328A"/>
    <w:rsid w:val="001E3A33"/>
    <w:rsid w:val="001E3B3A"/>
    <w:rsid w:val="001E4B30"/>
    <w:rsid w:val="001E7338"/>
    <w:rsid w:val="001E7FAF"/>
    <w:rsid w:val="001F0404"/>
    <w:rsid w:val="001F0853"/>
    <w:rsid w:val="001F0857"/>
    <w:rsid w:val="001F1878"/>
    <w:rsid w:val="001F1FF1"/>
    <w:rsid w:val="001F3239"/>
    <w:rsid w:val="001F493D"/>
    <w:rsid w:val="001F50CB"/>
    <w:rsid w:val="001F6126"/>
    <w:rsid w:val="001F68E7"/>
    <w:rsid w:val="001F6C9E"/>
    <w:rsid w:val="00200F56"/>
    <w:rsid w:val="00202B99"/>
    <w:rsid w:val="0020303F"/>
    <w:rsid w:val="00204B87"/>
    <w:rsid w:val="00204BAC"/>
    <w:rsid w:val="00205E05"/>
    <w:rsid w:val="00207323"/>
    <w:rsid w:val="00207923"/>
    <w:rsid w:val="00207E74"/>
    <w:rsid w:val="00210146"/>
    <w:rsid w:val="00210F5A"/>
    <w:rsid w:val="00211B9E"/>
    <w:rsid w:val="002124B1"/>
    <w:rsid w:val="00213BC3"/>
    <w:rsid w:val="00215563"/>
    <w:rsid w:val="00216466"/>
    <w:rsid w:val="002174AD"/>
    <w:rsid w:val="002203B9"/>
    <w:rsid w:val="002219D0"/>
    <w:rsid w:val="0022364B"/>
    <w:rsid w:val="00225208"/>
    <w:rsid w:val="00225C48"/>
    <w:rsid w:val="00225DD2"/>
    <w:rsid w:val="00227C0C"/>
    <w:rsid w:val="0023078E"/>
    <w:rsid w:val="002309E6"/>
    <w:rsid w:val="00231674"/>
    <w:rsid w:val="00232565"/>
    <w:rsid w:val="0023303B"/>
    <w:rsid w:val="00233ED0"/>
    <w:rsid w:val="00234312"/>
    <w:rsid w:val="002355C7"/>
    <w:rsid w:val="0023645C"/>
    <w:rsid w:val="00236490"/>
    <w:rsid w:val="00236D48"/>
    <w:rsid w:val="00237571"/>
    <w:rsid w:val="0023776E"/>
    <w:rsid w:val="00240259"/>
    <w:rsid w:val="0024041E"/>
    <w:rsid w:val="00240474"/>
    <w:rsid w:val="002423E2"/>
    <w:rsid w:val="0024286B"/>
    <w:rsid w:val="002431EF"/>
    <w:rsid w:val="0024353F"/>
    <w:rsid w:val="002450E4"/>
    <w:rsid w:val="00251154"/>
    <w:rsid w:val="0025160E"/>
    <w:rsid w:val="002524BA"/>
    <w:rsid w:val="002535BC"/>
    <w:rsid w:val="002536B6"/>
    <w:rsid w:val="00254C07"/>
    <w:rsid w:val="00254E5B"/>
    <w:rsid w:val="0025515E"/>
    <w:rsid w:val="00260B0D"/>
    <w:rsid w:val="00260E3E"/>
    <w:rsid w:val="00261C93"/>
    <w:rsid w:val="0026227E"/>
    <w:rsid w:val="00263637"/>
    <w:rsid w:val="00263B5B"/>
    <w:rsid w:val="00264039"/>
    <w:rsid w:val="00265C4C"/>
    <w:rsid w:val="00266113"/>
    <w:rsid w:val="002667DB"/>
    <w:rsid w:val="002675BE"/>
    <w:rsid w:val="00267846"/>
    <w:rsid w:val="0026792E"/>
    <w:rsid w:val="00267A65"/>
    <w:rsid w:val="00270947"/>
    <w:rsid w:val="00270FB1"/>
    <w:rsid w:val="002710EC"/>
    <w:rsid w:val="002710F3"/>
    <w:rsid w:val="00271301"/>
    <w:rsid w:val="00271595"/>
    <w:rsid w:val="0027169F"/>
    <w:rsid w:val="00271CA8"/>
    <w:rsid w:val="00274919"/>
    <w:rsid w:val="00276401"/>
    <w:rsid w:val="00276F6A"/>
    <w:rsid w:val="002778A8"/>
    <w:rsid w:val="002778D5"/>
    <w:rsid w:val="00280073"/>
    <w:rsid w:val="002801F2"/>
    <w:rsid w:val="002801FF"/>
    <w:rsid w:val="00281237"/>
    <w:rsid w:val="00282FC6"/>
    <w:rsid w:val="0028320E"/>
    <w:rsid w:val="0028350C"/>
    <w:rsid w:val="00283544"/>
    <w:rsid w:val="002838EB"/>
    <w:rsid w:val="00283A5A"/>
    <w:rsid w:val="002848BF"/>
    <w:rsid w:val="002849F8"/>
    <w:rsid w:val="00284F8B"/>
    <w:rsid w:val="00286394"/>
    <w:rsid w:val="00286561"/>
    <w:rsid w:val="00286842"/>
    <w:rsid w:val="00287D2C"/>
    <w:rsid w:val="00290B3C"/>
    <w:rsid w:val="00293DA7"/>
    <w:rsid w:val="0029400B"/>
    <w:rsid w:val="00294945"/>
    <w:rsid w:val="00294E7D"/>
    <w:rsid w:val="002952DB"/>
    <w:rsid w:val="002964A6"/>
    <w:rsid w:val="002973FD"/>
    <w:rsid w:val="0029783C"/>
    <w:rsid w:val="002A1C2A"/>
    <w:rsid w:val="002A24A3"/>
    <w:rsid w:val="002A2553"/>
    <w:rsid w:val="002A2C4A"/>
    <w:rsid w:val="002A57B5"/>
    <w:rsid w:val="002A5A5D"/>
    <w:rsid w:val="002A5ABC"/>
    <w:rsid w:val="002A67BF"/>
    <w:rsid w:val="002A6FF9"/>
    <w:rsid w:val="002A7076"/>
    <w:rsid w:val="002A77A3"/>
    <w:rsid w:val="002A7996"/>
    <w:rsid w:val="002A7E9C"/>
    <w:rsid w:val="002B04EB"/>
    <w:rsid w:val="002B17D2"/>
    <w:rsid w:val="002B1DFE"/>
    <w:rsid w:val="002B2F79"/>
    <w:rsid w:val="002B4483"/>
    <w:rsid w:val="002B5AEC"/>
    <w:rsid w:val="002B5E6E"/>
    <w:rsid w:val="002B6A9A"/>
    <w:rsid w:val="002B7439"/>
    <w:rsid w:val="002B7A44"/>
    <w:rsid w:val="002C1F6D"/>
    <w:rsid w:val="002C225F"/>
    <w:rsid w:val="002C293B"/>
    <w:rsid w:val="002C43A9"/>
    <w:rsid w:val="002C4831"/>
    <w:rsid w:val="002C4874"/>
    <w:rsid w:val="002C7458"/>
    <w:rsid w:val="002C7DBB"/>
    <w:rsid w:val="002D12B6"/>
    <w:rsid w:val="002D29D4"/>
    <w:rsid w:val="002D3DC0"/>
    <w:rsid w:val="002D4216"/>
    <w:rsid w:val="002D4C48"/>
    <w:rsid w:val="002D4CED"/>
    <w:rsid w:val="002D5653"/>
    <w:rsid w:val="002E216A"/>
    <w:rsid w:val="002E310A"/>
    <w:rsid w:val="002E465E"/>
    <w:rsid w:val="002E567C"/>
    <w:rsid w:val="002E5D06"/>
    <w:rsid w:val="002E78EF"/>
    <w:rsid w:val="002E7905"/>
    <w:rsid w:val="002E7C9F"/>
    <w:rsid w:val="002E7FEC"/>
    <w:rsid w:val="002F0A19"/>
    <w:rsid w:val="002F1104"/>
    <w:rsid w:val="002F1529"/>
    <w:rsid w:val="002F1646"/>
    <w:rsid w:val="002F193C"/>
    <w:rsid w:val="002F3385"/>
    <w:rsid w:val="002F4886"/>
    <w:rsid w:val="002F5985"/>
    <w:rsid w:val="002F5E35"/>
    <w:rsid w:val="002F610D"/>
    <w:rsid w:val="002F7DDB"/>
    <w:rsid w:val="0030188F"/>
    <w:rsid w:val="0030197F"/>
    <w:rsid w:val="003027DC"/>
    <w:rsid w:val="00302C34"/>
    <w:rsid w:val="003035B0"/>
    <w:rsid w:val="003047F1"/>
    <w:rsid w:val="003048BA"/>
    <w:rsid w:val="00305B35"/>
    <w:rsid w:val="00306094"/>
    <w:rsid w:val="00310462"/>
    <w:rsid w:val="003106E9"/>
    <w:rsid w:val="00310D8A"/>
    <w:rsid w:val="00312308"/>
    <w:rsid w:val="003126FB"/>
    <w:rsid w:val="0031288E"/>
    <w:rsid w:val="00314D6C"/>
    <w:rsid w:val="00315884"/>
    <w:rsid w:val="00315897"/>
    <w:rsid w:val="00320A77"/>
    <w:rsid w:val="00320AF0"/>
    <w:rsid w:val="00321543"/>
    <w:rsid w:val="003237F2"/>
    <w:rsid w:val="00324A9C"/>
    <w:rsid w:val="00325B06"/>
    <w:rsid w:val="00325F02"/>
    <w:rsid w:val="00326B9B"/>
    <w:rsid w:val="00326EA8"/>
    <w:rsid w:val="00327FB8"/>
    <w:rsid w:val="00330129"/>
    <w:rsid w:val="00330DF5"/>
    <w:rsid w:val="00331D45"/>
    <w:rsid w:val="003324F8"/>
    <w:rsid w:val="0033357B"/>
    <w:rsid w:val="00333B0B"/>
    <w:rsid w:val="00333F2B"/>
    <w:rsid w:val="00334FEE"/>
    <w:rsid w:val="00336AD6"/>
    <w:rsid w:val="00336B30"/>
    <w:rsid w:val="00337289"/>
    <w:rsid w:val="003372A0"/>
    <w:rsid w:val="00337F17"/>
    <w:rsid w:val="00341F7D"/>
    <w:rsid w:val="00343C19"/>
    <w:rsid w:val="00344A5F"/>
    <w:rsid w:val="003451C1"/>
    <w:rsid w:val="003454F9"/>
    <w:rsid w:val="00347541"/>
    <w:rsid w:val="0034793B"/>
    <w:rsid w:val="00350518"/>
    <w:rsid w:val="00350A7F"/>
    <w:rsid w:val="00351232"/>
    <w:rsid w:val="00352FF9"/>
    <w:rsid w:val="00353D7E"/>
    <w:rsid w:val="003544A4"/>
    <w:rsid w:val="00354747"/>
    <w:rsid w:val="003555EC"/>
    <w:rsid w:val="0035566E"/>
    <w:rsid w:val="00355FB0"/>
    <w:rsid w:val="003566DD"/>
    <w:rsid w:val="00356C87"/>
    <w:rsid w:val="00357C04"/>
    <w:rsid w:val="0036061C"/>
    <w:rsid w:val="00360909"/>
    <w:rsid w:val="003635C9"/>
    <w:rsid w:val="00363DD9"/>
    <w:rsid w:val="00365EBD"/>
    <w:rsid w:val="003661AA"/>
    <w:rsid w:val="003677C5"/>
    <w:rsid w:val="00367A8D"/>
    <w:rsid w:val="00373884"/>
    <w:rsid w:val="0037478A"/>
    <w:rsid w:val="00374BF2"/>
    <w:rsid w:val="00376407"/>
    <w:rsid w:val="00376F47"/>
    <w:rsid w:val="00377E18"/>
    <w:rsid w:val="00383406"/>
    <w:rsid w:val="00384FE3"/>
    <w:rsid w:val="00386041"/>
    <w:rsid w:val="00387D56"/>
    <w:rsid w:val="003905B6"/>
    <w:rsid w:val="00392EF4"/>
    <w:rsid w:val="0039747A"/>
    <w:rsid w:val="0039781D"/>
    <w:rsid w:val="003978A9"/>
    <w:rsid w:val="00397A95"/>
    <w:rsid w:val="00397DFF"/>
    <w:rsid w:val="00397E6B"/>
    <w:rsid w:val="003A04E5"/>
    <w:rsid w:val="003A0CDE"/>
    <w:rsid w:val="003A1D43"/>
    <w:rsid w:val="003A3213"/>
    <w:rsid w:val="003A3D92"/>
    <w:rsid w:val="003A409F"/>
    <w:rsid w:val="003A4520"/>
    <w:rsid w:val="003A6DC1"/>
    <w:rsid w:val="003A70C3"/>
    <w:rsid w:val="003B0810"/>
    <w:rsid w:val="003B2111"/>
    <w:rsid w:val="003B22A7"/>
    <w:rsid w:val="003B311A"/>
    <w:rsid w:val="003B3AAD"/>
    <w:rsid w:val="003B46B3"/>
    <w:rsid w:val="003B55E9"/>
    <w:rsid w:val="003B5708"/>
    <w:rsid w:val="003B5D04"/>
    <w:rsid w:val="003B668A"/>
    <w:rsid w:val="003B6884"/>
    <w:rsid w:val="003B7D2D"/>
    <w:rsid w:val="003C1B25"/>
    <w:rsid w:val="003C2708"/>
    <w:rsid w:val="003C35DA"/>
    <w:rsid w:val="003C5F16"/>
    <w:rsid w:val="003C6582"/>
    <w:rsid w:val="003C6776"/>
    <w:rsid w:val="003D02F9"/>
    <w:rsid w:val="003D05F3"/>
    <w:rsid w:val="003D0C1D"/>
    <w:rsid w:val="003D1CC0"/>
    <w:rsid w:val="003D1FE1"/>
    <w:rsid w:val="003D2BA8"/>
    <w:rsid w:val="003D34BE"/>
    <w:rsid w:val="003D468E"/>
    <w:rsid w:val="003D61C8"/>
    <w:rsid w:val="003D62A2"/>
    <w:rsid w:val="003D774A"/>
    <w:rsid w:val="003E0D5E"/>
    <w:rsid w:val="003E1FB8"/>
    <w:rsid w:val="003E236E"/>
    <w:rsid w:val="003E241B"/>
    <w:rsid w:val="003E345A"/>
    <w:rsid w:val="003E3989"/>
    <w:rsid w:val="003E4EAC"/>
    <w:rsid w:val="003E63C7"/>
    <w:rsid w:val="003E7937"/>
    <w:rsid w:val="003E7BC2"/>
    <w:rsid w:val="003F05E0"/>
    <w:rsid w:val="003F170D"/>
    <w:rsid w:val="003F2576"/>
    <w:rsid w:val="003F2BEC"/>
    <w:rsid w:val="003F492B"/>
    <w:rsid w:val="003F6C11"/>
    <w:rsid w:val="003F7159"/>
    <w:rsid w:val="003F78C2"/>
    <w:rsid w:val="003F7F83"/>
    <w:rsid w:val="00401151"/>
    <w:rsid w:val="0040159C"/>
    <w:rsid w:val="00401E1B"/>
    <w:rsid w:val="004027AA"/>
    <w:rsid w:val="0040416D"/>
    <w:rsid w:val="004051FA"/>
    <w:rsid w:val="004059D7"/>
    <w:rsid w:val="00406049"/>
    <w:rsid w:val="00406121"/>
    <w:rsid w:val="00407D41"/>
    <w:rsid w:val="00410DD0"/>
    <w:rsid w:val="00412A97"/>
    <w:rsid w:val="004135AC"/>
    <w:rsid w:val="004155E9"/>
    <w:rsid w:val="004178F1"/>
    <w:rsid w:val="0042391D"/>
    <w:rsid w:val="00423C86"/>
    <w:rsid w:val="00424E2C"/>
    <w:rsid w:val="004257B6"/>
    <w:rsid w:val="004258F6"/>
    <w:rsid w:val="00426F76"/>
    <w:rsid w:val="00430B3E"/>
    <w:rsid w:val="00431587"/>
    <w:rsid w:val="004317B3"/>
    <w:rsid w:val="00431B1F"/>
    <w:rsid w:val="00431C35"/>
    <w:rsid w:val="00431E25"/>
    <w:rsid w:val="00433B17"/>
    <w:rsid w:val="004349F7"/>
    <w:rsid w:val="004354B5"/>
    <w:rsid w:val="00436A71"/>
    <w:rsid w:val="00441F15"/>
    <w:rsid w:val="00441FBC"/>
    <w:rsid w:val="00444D97"/>
    <w:rsid w:val="00445729"/>
    <w:rsid w:val="004457D9"/>
    <w:rsid w:val="00446186"/>
    <w:rsid w:val="004467B8"/>
    <w:rsid w:val="004474D7"/>
    <w:rsid w:val="00450FFF"/>
    <w:rsid w:val="00454187"/>
    <w:rsid w:val="00454749"/>
    <w:rsid w:val="00454A2F"/>
    <w:rsid w:val="00455679"/>
    <w:rsid w:val="0046018A"/>
    <w:rsid w:val="00461073"/>
    <w:rsid w:val="00461E15"/>
    <w:rsid w:val="00462956"/>
    <w:rsid w:val="00464568"/>
    <w:rsid w:val="00464FE3"/>
    <w:rsid w:val="004655AD"/>
    <w:rsid w:val="004663FF"/>
    <w:rsid w:val="004666E9"/>
    <w:rsid w:val="0046684B"/>
    <w:rsid w:val="00466AEC"/>
    <w:rsid w:val="004670CE"/>
    <w:rsid w:val="0047033A"/>
    <w:rsid w:val="00471E3A"/>
    <w:rsid w:val="00471E55"/>
    <w:rsid w:val="004736AB"/>
    <w:rsid w:val="00474422"/>
    <w:rsid w:val="00475C1C"/>
    <w:rsid w:val="004768B0"/>
    <w:rsid w:val="00480A0C"/>
    <w:rsid w:val="00484A70"/>
    <w:rsid w:val="00486023"/>
    <w:rsid w:val="00487B7A"/>
    <w:rsid w:val="00491CBC"/>
    <w:rsid w:val="00491F60"/>
    <w:rsid w:val="004924FD"/>
    <w:rsid w:val="00493FAE"/>
    <w:rsid w:val="00494131"/>
    <w:rsid w:val="00494714"/>
    <w:rsid w:val="004962A2"/>
    <w:rsid w:val="00496A7C"/>
    <w:rsid w:val="00497060"/>
    <w:rsid w:val="004A0056"/>
    <w:rsid w:val="004A018E"/>
    <w:rsid w:val="004A18C0"/>
    <w:rsid w:val="004A23A4"/>
    <w:rsid w:val="004A313C"/>
    <w:rsid w:val="004A6450"/>
    <w:rsid w:val="004A682F"/>
    <w:rsid w:val="004A7646"/>
    <w:rsid w:val="004A7E9D"/>
    <w:rsid w:val="004B08A0"/>
    <w:rsid w:val="004B0D5C"/>
    <w:rsid w:val="004B0E1D"/>
    <w:rsid w:val="004B0EF9"/>
    <w:rsid w:val="004B1379"/>
    <w:rsid w:val="004B2A03"/>
    <w:rsid w:val="004B2C67"/>
    <w:rsid w:val="004B2E92"/>
    <w:rsid w:val="004B32F7"/>
    <w:rsid w:val="004B7C7F"/>
    <w:rsid w:val="004C072B"/>
    <w:rsid w:val="004C1461"/>
    <w:rsid w:val="004C2AB2"/>
    <w:rsid w:val="004C3AB2"/>
    <w:rsid w:val="004C3CDF"/>
    <w:rsid w:val="004C5D2B"/>
    <w:rsid w:val="004C6100"/>
    <w:rsid w:val="004D32AF"/>
    <w:rsid w:val="004D53A4"/>
    <w:rsid w:val="004E14A9"/>
    <w:rsid w:val="004E1B82"/>
    <w:rsid w:val="004E2407"/>
    <w:rsid w:val="004E30E1"/>
    <w:rsid w:val="004E4913"/>
    <w:rsid w:val="004E537D"/>
    <w:rsid w:val="004E53E2"/>
    <w:rsid w:val="004E57EA"/>
    <w:rsid w:val="004E5B3F"/>
    <w:rsid w:val="004E5EC1"/>
    <w:rsid w:val="004E774C"/>
    <w:rsid w:val="004F07D6"/>
    <w:rsid w:val="004F11AE"/>
    <w:rsid w:val="004F169B"/>
    <w:rsid w:val="004F21A7"/>
    <w:rsid w:val="004F23D8"/>
    <w:rsid w:val="004F4707"/>
    <w:rsid w:val="004F635D"/>
    <w:rsid w:val="004F6479"/>
    <w:rsid w:val="004F6F24"/>
    <w:rsid w:val="004F7E55"/>
    <w:rsid w:val="00500208"/>
    <w:rsid w:val="00501738"/>
    <w:rsid w:val="00501AE0"/>
    <w:rsid w:val="00501DC7"/>
    <w:rsid w:val="005029EF"/>
    <w:rsid w:val="00502DF7"/>
    <w:rsid w:val="00506965"/>
    <w:rsid w:val="00507E3B"/>
    <w:rsid w:val="00510146"/>
    <w:rsid w:val="00511613"/>
    <w:rsid w:val="00512506"/>
    <w:rsid w:val="0051330B"/>
    <w:rsid w:val="00513F73"/>
    <w:rsid w:val="00514262"/>
    <w:rsid w:val="00516E79"/>
    <w:rsid w:val="005175F9"/>
    <w:rsid w:val="00517A77"/>
    <w:rsid w:val="00520121"/>
    <w:rsid w:val="00523825"/>
    <w:rsid w:val="00524DA8"/>
    <w:rsid w:val="005253EC"/>
    <w:rsid w:val="00525BD1"/>
    <w:rsid w:val="005315A9"/>
    <w:rsid w:val="005319E0"/>
    <w:rsid w:val="00533B10"/>
    <w:rsid w:val="00533BC7"/>
    <w:rsid w:val="00535027"/>
    <w:rsid w:val="00535D73"/>
    <w:rsid w:val="00536126"/>
    <w:rsid w:val="00536FDF"/>
    <w:rsid w:val="00540390"/>
    <w:rsid w:val="00542B8B"/>
    <w:rsid w:val="0054475B"/>
    <w:rsid w:val="00545244"/>
    <w:rsid w:val="00546B53"/>
    <w:rsid w:val="0054723C"/>
    <w:rsid w:val="0055016E"/>
    <w:rsid w:val="00550FA3"/>
    <w:rsid w:val="0055165D"/>
    <w:rsid w:val="005554D9"/>
    <w:rsid w:val="00555AFC"/>
    <w:rsid w:val="00557C81"/>
    <w:rsid w:val="0056133D"/>
    <w:rsid w:val="0056205A"/>
    <w:rsid w:val="005628CB"/>
    <w:rsid w:val="00562BA0"/>
    <w:rsid w:val="00562D2D"/>
    <w:rsid w:val="005636C0"/>
    <w:rsid w:val="005644DB"/>
    <w:rsid w:val="00564791"/>
    <w:rsid w:val="00564F1B"/>
    <w:rsid w:val="00565CF5"/>
    <w:rsid w:val="005669A2"/>
    <w:rsid w:val="00566BCA"/>
    <w:rsid w:val="00567E32"/>
    <w:rsid w:val="00567E35"/>
    <w:rsid w:val="0057122A"/>
    <w:rsid w:val="005720D2"/>
    <w:rsid w:val="005721F2"/>
    <w:rsid w:val="005727DB"/>
    <w:rsid w:val="00572BB7"/>
    <w:rsid w:val="00574C3D"/>
    <w:rsid w:val="00574E67"/>
    <w:rsid w:val="00575E89"/>
    <w:rsid w:val="00576256"/>
    <w:rsid w:val="005768A9"/>
    <w:rsid w:val="0058091B"/>
    <w:rsid w:val="0058237D"/>
    <w:rsid w:val="005835BB"/>
    <w:rsid w:val="0058452B"/>
    <w:rsid w:val="00584B7A"/>
    <w:rsid w:val="00584E8A"/>
    <w:rsid w:val="005859EA"/>
    <w:rsid w:val="00585F93"/>
    <w:rsid w:val="00586ECD"/>
    <w:rsid w:val="00590220"/>
    <w:rsid w:val="0059186B"/>
    <w:rsid w:val="005925FE"/>
    <w:rsid w:val="00592EFD"/>
    <w:rsid w:val="0059378D"/>
    <w:rsid w:val="00594A65"/>
    <w:rsid w:val="00594B78"/>
    <w:rsid w:val="00595BF3"/>
    <w:rsid w:val="00595EF3"/>
    <w:rsid w:val="005A1357"/>
    <w:rsid w:val="005A26FA"/>
    <w:rsid w:val="005A361A"/>
    <w:rsid w:val="005A3E40"/>
    <w:rsid w:val="005A5224"/>
    <w:rsid w:val="005A630A"/>
    <w:rsid w:val="005A66C9"/>
    <w:rsid w:val="005A6957"/>
    <w:rsid w:val="005B0572"/>
    <w:rsid w:val="005B0ECB"/>
    <w:rsid w:val="005B1915"/>
    <w:rsid w:val="005B1988"/>
    <w:rsid w:val="005B2E09"/>
    <w:rsid w:val="005B2FF7"/>
    <w:rsid w:val="005B354F"/>
    <w:rsid w:val="005B3604"/>
    <w:rsid w:val="005B47BF"/>
    <w:rsid w:val="005B5706"/>
    <w:rsid w:val="005B6052"/>
    <w:rsid w:val="005C01A7"/>
    <w:rsid w:val="005C2063"/>
    <w:rsid w:val="005C379B"/>
    <w:rsid w:val="005D0199"/>
    <w:rsid w:val="005D1DAE"/>
    <w:rsid w:val="005D4262"/>
    <w:rsid w:val="005D4A0B"/>
    <w:rsid w:val="005D527D"/>
    <w:rsid w:val="005E2874"/>
    <w:rsid w:val="005E32C6"/>
    <w:rsid w:val="005E36E2"/>
    <w:rsid w:val="005E5297"/>
    <w:rsid w:val="005E59DE"/>
    <w:rsid w:val="005E68E7"/>
    <w:rsid w:val="005E728C"/>
    <w:rsid w:val="005E7964"/>
    <w:rsid w:val="005E7AF9"/>
    <w:rsid w:val="005F0940"/>
    <w:rsid w:val="005F0C74"/>
    <w:rsid w:val="005F0D87"/>
    <w:rsid w:val="005F1EFB"/>
    <w:rsid w:val="005F2CA6"/>
    <w:rsid w:val="005F30D8"/>
    <w:rsid w:val="005F46D7"/>
    <w:rsid w:val="005F63FC"/>
    <w:rsid w:val="005F65FA"/>
    <w:rsid w:val="005F780F"/>
    <w:rsid w:val="005F7BF5"/>
    <w:rsid w:val="00600335"/>
    <w:rsid w:val="00600635"/>
    <w:rsid w:val="00601059"/>
    <w:rsid w:val="00601A4B"/>
    <w:rsid w:val="00602F20"/>
    <w:rsid w:val="006030A2"/>
    <w:rsid w:val="006045DB"/>
    <w:rsid w:val="00604765"/>
    <w:rsid w:val="0060482D"/>
    <w:rsid w:val="00604E02"/>
    <w:rsid w:val="00605AA3"/>
    <w:rsid w:val="00607A33"/>
    <w:rsid w:val="006100D5"/>
    <w:rsid w:val="0061182A"/>
    <w:rsid w:val="0061429D"/>
    <w:rsid w:val="00614C08"/>
    <w:rsid w:val="0061621A"/>
    <w:rsid w:val="00617097"/>
    <w:rsid w:val="00621811"/>
    <w:rsid w:val="00623622"/>
    <w:rsid w:val="00623E39"/>
    <w:rsid w:val="00625634"/>
    <w:rsid w:val="00625D04"/>
    <w:rsid w:val="00626846"/>
    <w:rsid w:val="00626A8F"/>
    <w:rsid w:val="00626BD7"/>
    <w:rsid w:val="006272AC"/>
    <w:rsid w:val="00627C39"/>
    <w:rsid w:val="00627DA2"/>
    <w:rsid w:val="00630098"/>
    <w:rsid w:val="006327D1"/>
    <w:rsid w:val="0063287D"/>
    <w:rsid w:val="0063363C"/>
    <w:rsid w:val="00634512"/>
    <w:rsid w:val="006346CE"/>
    <w:rsid w:val="00634C4C"/>
    <w:rsid w:val="00634E32"/>
    <w:rsid w:val="00635295"/>
    <w:rsid w:val="006368B4"/>
    <w:rsid w:val="006370DE"/>
    <w:rsid w:val="0063746F"/>
    <w:rsid w:val="00640547"/>
    <w:rsid w:val="00640758"/>
    <w:rsid w:val="00640B7C"/>
    <w:rsid w:val="006413E6"/>
    <w:rsid w:val="00641F25"/>
    <w:rsid w:val="0064328A"/>
    <w:rsid w:val="006455BB"/>
    <w:rsid w:val="00645F55"/>
    <w:rsid w:val="00646615"/>
    <w:rsid w:val="00646BEC"/>
    <w:rsid w:val="0064717C"/>
    <w:rsid w:val="00650D51"/>
    <w:rsid w:val="0065121E"/>
    <w:rsid w:val="00654716"/>
    <w:rsid w:val="006547FB"/>
    <w:rsid w:val="00655016"/>
    <w:rsid w:val="0065749F"/>
    <w:rsid w:val="00657FC8"/>
    <w:rsid w:val="00660223"/>
    <w:rsid w:val="006603A5"/>
    <w:rsid w:val="00660903"/>
    <w:rsid w:val="00660974"/>
    <w:rsid w:val="00661461"/>
    <w:rsid w:val="00661EBB"/>
    <w:rsid w:val="00662B25"/>
    <w:rsid w:val="00662D41"/>
    <w:rsid w:val="00662F3E"/>
    <w:rsid w:val="00665103"/>
    <w:rsid w:val="006669A0"/>
    <w:rsid w:val="00666BD1"/>
    <w:rsid w:val="00674A55"/>
    <w:rsid w:val="006762B3"/>
    <w:rsid w:val="006765A8"/>
    <w:rsid w:val="006766CE"/>
    <w:rsid w:val="006768B8"/>
    <w:rsid w:val="006770AA"/>
    <w:rsid w:val="006774BF"/>
    <w:rsid w:val="006806AD"/>
    <w:rsid w:val="006808D3"/>
    <w:rsid w:val="00680B00"/>
    <w:rsid w:val="00680FE3"/>
    <w:rsid w:val="00681F02"/>
    <w:rsid w:val="00681FAF"/>
    <w:rsid w:val="0068495B"/>
    <w:rsid w:val="00693287"/>
    <w:rsid w:val="006934F9"/>
    <w:rsid w:val="00694310"/>
    <w:rsid w:val="00694815"/>
    <w:rsid w:val="00694DF4"/>
    <w:rsid w:val="0069547F"/>
    <w:rsid w:val="00696AD8"/>
    <w:rsid w:val="00697377"/>
    <w:rsid w:val="00697547"/>
    <w:rsid w:val="00697B32"/>
    <w:rsid w:val="006A1A06"/>
    <w:rsid w:val="006A1E6C"/>
    <w:rsid w:val="006A3176"/>
    <w:rsid w:val="006A5752"/>
    <w:rsid w:val="006A575D"/>
    <w:rsid w:val="006A6AE1"/>
    <w:rsid w:val="006B0326"/>
    <w:rsid w:val="006B0988"/>
    <w:rsid w:val="006B31B7"/>
    <w:rsid w:val="006B3974"/>
    <w:rsid w:val="006B63D5"/>
    <w:rsid w:val="006B74E7"/>
    <w:rsid w:val="006B77AB"/>
    <w:rsid w:val="006C11CD"/>
    <w:rsid w:val="006C174F"/>
    <w:rsid w:val="006C1FB0"/>
    <w:rsid w:val="006C25F2"/>
    <w:rsid w:val="006C347B"/>
    <w:rsid w:val="006C3912"/>
    <w:rsid w:val="006C45F3"/>
    <w:rsid w:val="006C48D7"/>
    <w:rsid w:val="006C4C25"/>
    <w:rsid w:val="006C50CE"/>
    <w:rsid w:val="006C653B"/>
    <w:rsid w:val="006C654F"/>
    <w:rsid w:val="006C6AAC"/>
    <w:rsid w:val="006D29F0"/>
    <w:rsid w:val="006D327F"/>
    <w:rsid w:val="006D4253"/>
    <w:rsid w:val="006D460B"/>
    <w:rsid w:val="006D4726"/>
    <w:rsid w:val="006D5CC1"/>
    <w:rsid w:val="006D6A8E"/>
    <w:rsid w:val="006D757B"/>
    <w:rsid w:val="006E0209"/>
    <w:rsid w:val="006E10CA"/>
    <w:rsid w:val="006E1352"/>
    <w:rsid w:val="006E1415"/>
    <w:rsid w:val="006E1AED"/>
    <w:rsid w:val="006E24C9"/>
    <w:rsid w:val="006E6AC0"/>
    <w:rsid w:val="006E6F96"/>
    <w:rsid w:val="006E79D2"/>
    <w:rsid w:val="006F20E8"/>
    <w:rsid w:val="006F2E2C"/>
    <w:rsid w:val="006F35E1"/>
    <w:rsid w:val="006F4ABC"/>
    <w:rsid w:val="006F4ECC"/>
    <w:rsid w:val="006F5282"/>
    <w:rsid w:val="006F5C5B"/>
    <w:rsid w:val="006F74FB"/>
    <w:rsid w:val="006F7750"/>
    <w:rsid w:val="006F783B"/>
    <w:rsid w:val="00702086"/>
    <w:rsid w:val="00702D38"/>
    <w:rsid w:val="00702EC1"/>
    <w:rsid w:val="007036C5"/>
    <w:rsid w:val="00704B27"/>
    <w:rsid w:val="00704D73"/>
    <w:rsid w:val="007058A3"/>
    <w:rsid w:val="00705DCA"/>
    <w:rsid w:val="00710333"/>
    <w:rsid w:val="00711890"/>
    <w:rsid w:val="00711D50"/>
    <w:rsid w:val="00715A66"/>
    <w:rsid w:val="00715F73"/>
    <w:rsid w:val="007164C8"/>
    <w:rsid w:val="007169D7"/>
    <w:rsid w:val="00716BE5"/>
    <w:rsid w:val="0072010E"/>
    <w:rsid w:val="00721770"/>
    <w:rsid w:val="00723397"/>
    <w:rsid w:val="00723415"/>
    <w:rsid w:val="00723BA4"/>
    <w:rsid w:val="00723D69"/>
    <w:rsid w:val="00724021"/>
    <w:rsid w:val="00724249"/>
    <w:rsid w:val="007275FF"/>
    <w:rsid w:val="00730874"/>
    <w:rsid w:val="007309FD"/>
    <w:rsid w:val="00735636"/>
    <w:rsid w:val="00736889"/>
    <w:rsid w:val="00736E32"/>
    <w:rsid w:val="0073782B"/>
    <w:rsid w:val="007416EF"/>
    <w:rsid w:val="00741A94"/>
    <w:rsid w:val="00741AB1"/>
    <w:rsid w:val="00741E48"/>
    <w:rsid w:val="007434C4"/>
    <w:rsid w:val="00743682"/>
    <w:rsid w:val="00744B64"/>
    <w:rsid w:val="00746B7A"/>
    <w:rsid w:val="007479F0"/>
    <w:rsid w:val="00750BE5"/>
    <w:rsid w:val="00756394"/>
    <w:rsid w:val="00760121"/>
    <w:rsid w:val="00761CE8"/>
    <w:rsid w:val="007621C6"/>
    <w:rsid w:val="00764838"/>
    <w:rsid w:val="0076646C"/>
    <w:rsid w:val="007665CF"/>
    <w:rsid w:val="007666EF"/>
    <w:rsid w:val="00767EA6"/>
    <w:rsid w:val="00772272"/>
    <w:rsid w:val="00772A3C"/>
    <w:rsid w:val="00773749"/>
    <w:rsid w:val="00774E44"/>
    <w:rsid w:val="007753B0"/>
    <w:rsid w:val="0077573F"/>
    <w:rsid w:val="00775ABE"/>
    <w:rsid w:val="00776694"/>
    <w:rsid w:val="007767CC"/>
    <w:rsid w:val="00776E2A"/>
    <w:rsid w:val="00780F8C"/>
    <w:rsid w:val="00783D33"/>
    <w:rsid w:val="0078416B"/>
    <w:rsid w:val="00784268"/>
    <w:rsid w:val="007849B4"/>
    <w:rsid w:val="007853D3"/>
    <w:rsid w:val="0078755A"/>
    <w:rsid w:val="00787E18"/>
    <w:rsid w:val="007908BA"/>
    <w:rsid w:val="00790C4E"/>
    <w:rsid w:val="00791350"/>
    <w:rsid w:val="0079191E"/>
    <w:rsid w:val="00791BCC"/>
    <w:rsid w:val="00792059"/>
    <w:rsid w:val="007928D8"/>
    <w:rsid w:val="007929B4"/>
    <w:rsid w:val="00793831"/>
    <w:rsid w:val="007938B3"/>
    <w:rsid w:val="007956FD"/>
    <w:rsid w:val="00796024"/>
    <w:rsid w:val="00796B08"/>
    <w:rsid w:val="00797841"/>
    <w:rsid w:val="007A077D"/>
    <w:rsid w:val="007A120C"/>
    <w:rsid w:val="007A14AD"/>
    <w:rsid w:val="007A272C"/>
    <w:rsid w:val="007A3E02"/>
    <w:rsid w:val="007A4B83"/>
    <w:rsid w:val="007A5169"/>
    <w:rsid w:val="007A61EF"/>
    <w:rsid w:val="007A6984"/>
    <w:rsid w:val="007A6D0F"/>
    <w:rsid w:val="007A7827"/>
    <w:rsid w:val="007A7C43"/>
    <w:rsid w:val="007B16C5"/>
    <w:rsid w:val="007B181E"/>
    <w:rsid w:val="007B1DF0"/>
    <w:rsid w:val="007B2F9A"/>
    <w:rsid w:val="007B4113"/>
    <w:rsid w:val="007B46CF"/>
    <w:rsid w:val="007B572D"/>
    <w:rsid w:val="007B5D46"/>
    <w:rsid w:val="007B687C"/>
    <w:rsid w:val="007B7E54"/>
    <w:rsid w:val="007C027B"/>
    <w:rsid w:val="007C1BE3"/>
    <w:rsid w:val="007C2D3B"/>
    <w:rsid w:val="007C2F8A"/>
    <w:rsid w:val="007C4409"/>
    <w:rsid w:val="007C47CF"/>
    <w:rsid w:val="007C6E0D"/>
    <w:rsid w:val="007C7277"/>
    <w:rsid w:val="007C76DC"/>
    <w:rsid w:val="007D07C3"/>
    <w:rsid w:val="007D0C96"/>
    <w:rsid w:val="007D1AB2"/>
    <w:rsid w:val="007D62C9"/>
    <w:rsid w:val="007D756C"/>
    <w:rsid w:val="007E0387"/>
    <w:rsid w:val="007E03CF"/>
    <w:rsid w:val="007E0878"/>
    <w:rsid w:val="007E0A9E"/>
    <w:rsid w:val="007E0B0B"/>
    <w:rsid w:val="007E1871"/>
    <w:rsid w:val="007E25CB"/>
    <w:rsid w:val="007E25F4"/>
    <w:rsid w:val="007E2719"/>
    <w:rsid w:val="007E2F9F"/>
    <w:rsid w:val="007E4A28"/>
    <w:rsid w:val="007E5B4C"/>
    <w:rsid w:val="007E6C32"/>
    <w:rsid w:val="007E7CC9"/>
    <w:rsid w:val="007F0ACD"/>
    <w:rsid w:val="007F1960"/>
    <w:rsid w:val="007F354E"/>
    <w:rsid w:val="007F4C86"/>
    <w:rsid w:val="007F4F2D"/>
    <w:rsid w:val="007F68AD"/>
    <w:rsid w:val="00800194"/>
    <w:rsid w:val="008004F2"/>
    <w:rsid w:val="0080080E"/>
    <w:rsid w:val="008034B5"/>
    <w:rsid w:val="008035E6"/>
    <w:rsid w:val="008053B3"/>
    <w:rsid w:val="008058D8"/>
    <w:rsid w:val="008059A2"/>
    <w:rsid w:val="00805D14"/>
    <w:rsid w:val="00805FD7"/>
    <w:rsid w:val="0080713A"/>
    <w:rsid w:val="008100BF"/>
    <w:rsid w:val="00810312"/>
    <w:rsid w:val="00811333"/>
    <w:rsid w:val="00811369"/>
    <w:rsid w:val="0081154B"/>
    <w:rsid w:val="0081282D"/>
    <w:rsid w:val="0081492B"/>
    <w:rsid w:val="00815B08"/>
    <w:rsid w:val="0081681A"/>
    <w:rsid w:val="00817545"/>
    <w:rsid w:val="008178FB"/>
    <w:rsid w:val="00817CD4"/>
    <w:rsid w:val="00820336"/>
    <w:rsid w:val="00820A98"/>
    <w:rsid w:val="0082133A"/>
    <w:rsid w:val="00823285"/>
    <w:rsid w:val="0082523A"/>
    <w:rsid w:val="008252F5"/>
    <w:rsid w:val="00826966"/>
    <w:rsid w:val="00827226"/>
    <w:rsid w:val="008316BE"/>
    <w:rsid w:val="008316DE"/>
    <w:rsid w:val="00832285"/>
    <w:rsid w:val="008336C5"/>
    <w:rsid w:val="0083374B"/>
    <w:rsid w:val="00833856"/>
    <w:rsid w:val="00833B02"/>
    <w:rsid w:val="0083564D"/>
    <w:rsid w:val="00835AFD"/>
    <w:rsid w:val="0084098A"/>
    <w:rsid w:val="008413BC"/>
    <w:rsid w:val="0084171B"/>
    <w:rsid w:val="00841C32"/>
    <w:rsid w:val="00842005"/>
    <w:rsid w:val="008420B0"/>
    <w:rsid w:val="00842FF5"/>
    <w:rsid w:val="008436D2"/>
    <w:rsid w:val="00844507"/>
    <w:rsid w:val="0084485A"/>
    <w:rsid w:val="00846406"/>
    <w:rsid w:val="0084661A"/>
    <w:rsid w:val="00850407"/>
    <w:rsid w:val="00850C1D"/>
    <w:rsid w:val="00852826"/>
    <w:rsid w:val="00855260"/>
    <w:rsid w:val="00855367"/>
    <w:rsid w:val="008564AB"/>
    <w:rsid w:val="00857D40"/>
    <w:rsid w:val="0086162B"/>
    <w:rsid w:val="00861B2B"/>
    <w:rsid w:val="00863D73"/>
    <w:rsid w:val="00864158"/>
    <w:rsid w:val="00864B5E"/>
    <w:rsid w:val="00864DC3"/>
    <w:rsid w:val="00865F13"/>
    <w:rsid w:val="008664AC"/>
    <w:rsid w:val="00867BA9"/>
    <w:rsid w:val="0087208B"/>
    <w:rsid w:val="00872F31"/>
    <w:rsid w:val="008749A2"/>
    <w:rsid w:val="00874F7C"/>
    <w:rsid w:val="008754A1"/>
    <w:rsid w:val="00876AB0"/>
    <w:rsid w:val="00880E85"/>
    <w:rsid w:val="00882759"/>
    <w:rsid w:val="008842F6"/>
    <w:rsid w:val="008863B1"/>
    <w:rsid w:val="00886457"/>
    <w:rsid w:val="008868C8"/>
    <w:rsid w:val="00886922"/>
    <w:rsid w:val="0089195D"/>
    <w:rsid w:val="008928C9"/>
    <w:rsid w:val="00892E7D"/>
    <w:rsid w:val="00895054"/>
    <w:rsid w:val="00896517"/>
    <w:rsid w:val="00896DE3"/>
    <w:rsid w:val="0089789F"/>
    <w:rsid w:val="00897F09"/>
    <w:rsid w:val="008A1743"/>
    <w:rsid w:val="008A1877"/>
    <w:rsid w:val="008A1E43"/>
    <w:rsid w:val="008A1E74"/>
    <w:rsid w:val="008A25A9"/>
    <w:rsid w:val="008A32CE"/>
    <w:rsid w:val="008A619B"/>
    <w:rsid w:val="008A685B"/>
    <w:rsid w:val="008A69E0"/>
    <w:rsid w:val="008A76EC"/>
    <w:rsid w:val="008B0AAF"/>
    <w:rsid w:val="008B0B25"/>
    <w:rsid w:val="008B275E"/>
    <w:rsid w:val="008B37B5"/>
    <w:rsid w:val="008B4C12"/>
    <w:rsid w:val="008B5F37"/>
    <w:rsid w:val="008B5F96"/>
    <w:rsid w:val="008B615D"/>
    <w:rsid w:val="008B66F8"/>
    <w:rsid w:val="008C0A69"/>
    <w:rsid w:val="008C234A"/>
    <w:rsid w:val="008C2EA8"/>
    <w:rsid w:val="008C4893"/>
    <w:rsid w:val="008C4A24"/>
    <w:rsid w:val="008C51F9"/>
    <w:rsid w:val="008C6BA1"/>
    <w:rsid w:val="008C72DC"/>
    <w:rsid w:val="008C75AF"/>
    <w:rsid w:val="008C7E07"/>
    <w:rsid w:val="008D01B5"/>
    <w:rsid w:val="008D0317"/>
    <w:rsid w:val="008D1996"/>
    <w:rsid w:val="008D1CFC"/>
    <w:rsid w:val="008D331A"/>
    <w:rsid w:val="008D46ED"/>
    <w:rsid w:val="008D48E7"/>
    <w:rsid w:val="008D504D"/>
    <w:rsid w:val="008D509D"/>
    <w:rsid w:val="008D5563"/>
    <w:rsid w:val="008D5736"/>
    <w:rsid w:val="008D78E3"/>
    <w:rsid w:val="008E198A"/>
    <w:rsid w:val="008E3245"/>
    <w:rsid w:val="008E3376"/>
    <w:rsid w:val="008E41CF"/>
    <w:rsid w:val="008E4262"/>
    <w:rsid w:val="008E4377"/>
    <w:rsid w:val="008E4657"/>
    <w:rsid w:val="008E5183"/>
    <w:rsid w:val="008E6CE7"/>
    <w:rsid w:val="008E7A82"/>
    <w:rsid w:val="008F016A"/>
    <w:rsid w:val="008F15FA"/>
    <w:rsid w:val="008F380E"/>
    <w:rsid w:val="008F3C60"/>
    <w:rsid w:val="008F5931"/>
    <w:rsid w:val="008F5D4C"/>
    <w:rsid w:val="008F7ABC"/>
    <w:rsid w:val="00900AF6"/>
    <w:rsid w:val="00901F7A"/>
    <w:rsid w:val="00903F3C"/>
    <w:rsid w:val="00904099"/>
    <w:rsid w:val="00904512"/>
    <w:rsid w:val="009046E5"/>
    <w:rsid w:val="00904A41"/>
    <w:rsid w:val="00905F41"/>
    <w:rsid w:val="00907613"/>
    <w:rsid w:val="009076D7"/>
    <w:rsid w:val="00907C99"/>
    <w:rsid w:val="00907F3C"/>
    <w:rsid w:val="0091081F"/>
    <w:rsid w:val="009119A9"/>
    <w:rsid w:val="00915A7F"/>
    <w:rsid w:val="00916B59"/>
    <w:rsid w:val="00920E3E"/>
    <w:rsid w:val="009222F2"/>
    <w:rsid w:val="00924A74"/>
    <w:rsid w:val="009259A3"/>
    <w:rsid w:val="00927085"/>
    <w:rsid w:val="00927136"/>
    <w:rsid w:val="009272FC"/>
    <w:rsid w:val="0092791C"/>
    <w:rsid w:val="009279E2"/>
    <w:rsid w:val="009308A7"/>
    <w:rsid w:val="009310D5"/>
    <w:rsid w:val="009317F9"/>
    <w:rsid w:val="009323BE"/>
    <w:rsid w:val="009357A0"/>
    <w:rsid w:val="0093784C"/>
    <w:rsid w:val="009401AB"/>
    <w:rsid w:val="00941B2C"/>
    <w:rsid w:val="00941E76"/>
    <w:rsid w:val="00942072"/>
    <w:rsid w:val="00943303"/>
    <w:rsid w:val="0094335F"/>
    <w:rsid w:val="0094447A"/>
    <w:rsid w:val="00947FC9"/>
    <w:rsid w:val="00950150"/>
    <w:rsid w:val="009505D9"/>
    <w:rsid w:val="00950E25"/>
    <w:rsid w:val="009516C4"/>
    <w:rsid w:val="00951E1C"/>
    <w:rsid w:val="00952319"/>
    <w:rsid w:val="009538BC"/>
    <w:rsid w:val="00956FDD"/>
    <w:rsid w:val="00961A10"/>
    <w:rsid w:val="00961E05"/>
    <w:rsid w:val="00962830"/>
    <w:rsid w:val="00962CB3"/>
    <w:rsid w:val="009635F4"/>
    <w:rsid w:val="0096611B"/>
    <w:rsid w:val="0096639F"/>
    <w:rsid w:val="009668B3"/>
    <w:rsid w:val="00967F24"/>
    <w:rsid w:val="00971D58"/>
    <w:rsid w:val="00972D19"/>
    <w:rsid w:val="00973577"/>
    <w:rsid w:val="00976604"/>
    <w:rsid w:val="00980017"/>
    <w:rsid w:val="00980ACD"/>
    <w:rsid w:val="00980CAA"/>
    <w:rsid w:val="0098182C"/>
    <w:rsid w:val="00982681"/>
    <w:rsid w:val="00983111"/>
    <w:rsid w:val="0098431F"/>
    <w:rsid w:val="00984924"/>
    <w:rsid w:val="0098542E"/>
    <w:rsid w:val="00985A4F"/>
    <w:rsid w:val="00987141"/>
    <w:rsid w:val="009871F1"/>
    <w:rsid w:val="00990D3E"/>
    <w:rsid w:val="00991AF6"/>
    <w:rsid w:val="00994E3B"/>
    <w:rsid w:val="00995D3B"/>
    <w:rsid w:val="00996FE0"/>
    <w:rsid w:val="0099729B"/>
    <w:rsid w:val="009A079A"/>
    <w:rsid w:val="009A1970"/>
    <w:rsid w:val="009A321D"/>
    <w:rsid w:val="009A520F"/>
    <w:rsid w:val="009A6E9F"/>
    <w:rsid w:val="009A7033"/>
    <w:rsid w:val="009B003D"/>
    <w:rsid w:val="009B09F1"/>
    <w:rsid w:val="009B3990"/>
    <w:rsid w:val="009B6D16"/>
    <w:rsid w:val="009B6F43"/>
    <w:rsid w:val="009B7B40"/>
    <w:rsid w:val="009B7CA6"/>
    <w:rsid w:val="009B7F43"/>
    <w:rsid w:val="009C1687"/>
    <w:rsid w:val="009C1DD8"/>
    <w:rsid w:val="009C40E1"/>
    <w:rsid w:val="009C472B"/>
    <w:rsid w:val="009C4CB5"/>
    <w:rsid w:val="009C5025"/>
    <w:rsid w:val="009C5DAF"/>
    <w:rsid w:val="009C77DB"/>
    <w:rsid w:val="009D1ECB"/>
    <w:rsid w:val="009D381F"/>
    <w:rsid w:val="009D3896"/>
    <w:rsid w:val="009D3CC6"/>
    <w:rsid w:val="009D5817"/>
    <w:rsid w:val="009D5B76"/>
    <w:rsid w:val="009D6A74"/>
    <w:rsid w:val="009D6DC2"/>
    <w:rsid w:val="009E2001"/>
    <w:rsid w:val="009E2489"/>
    <w:rsid w:val="009E28F7"/>
    <w:rsid w:val="009E580A"/>
    <w:rsid w:val="009E6D07"/>
    <w:rsid w:val="009E78C2"/>
    <w:rsid w:val="009F0570"/>
    <w:rsid w:val="009F1EE6"/>
    <w:rsid w:val="009F25FE"/>
    <w:rsid w:val="009F3396"/>
    <w:rsid w:val="009F3811"/>
    <w:rsid w:val="009F4FEB"/>
    <w:rsid w:val="009F5A91"/>
    <w:rsid w:val="009F5AAB"/>
    <w:rsid w:val="00A002D6"/>
    <w:rsid w:val="00A011A7"/>
    <w:rsid w:val="00A02347"/>
    <w:rsid w:val="00A05373"/>
    <w:rsid w:val="00A057AF"/>
    <w:rsid w:val="00A06E1C"/>
    <w:rsid w:val="00A070DC"/>
    <w:rsid w:val="00A07394"/>
    <w:rsid w:val="00A07C9A"/>
    <w:rsid w:val="00A12B25"/>
    <w:rsid w:val="00A13FFF"/>
    <w:rsid w:val="00A1547D"/>
    <w:rsid w:val="00A16A1E"/>
    <w:rsid w:val="00A1701F"/>
    <w:rsid w:val="00A17097"/>
    <w:rsid w:val="00A177EE"/>
    <w:rsid w:val="00A21EF2"/>
    <w:rsid w:val="00A2341C"/>
    <w:rsid w:val="00A2346B"/>
    <w:rsid w:val="00A2441B"/>
    <w:rsid w:val="00A24E42"/>
    <w:rsid w:val="00A260AC"/>
    <w:rsid w:val="00A264D2"/>
    <w:rsid w:val="00A273D4"/>
    <w:rsid w:val="00A279AC"/>
    <w:rsid w:val="00A30282"/>
    <w:rsid w:val="00A306CE"/>
    <w:rsid w:val="00A30A79"/>
    <w:rsid w:val="00A3154F"/>
    <w:rsid w:val="00A3190E"/>
    <w:rsid w:val="00A32913"/>
    <w:rsid w:val="00A32A3A"/>
    <w:rsid w:val="00A33BA6"/>
    <w:rsid w:val="00A3409B"/>
    <w:rsid w:val="00A355B3"/>
    <w:rsid w:val="00A37818"/>
    <w:rsid w:val="00A40015"/>
    <w:rsid w:val="00A4112E"/>
    <w:rsid w:val="00A4192A"/>
    <w:rsid w:val="00A41A66"/>
    <w:rsid w:val="00A44E55"/>
    <w:rsid w:val="00A44EAB"/>
    <w:rsid w:val="00A4585C"/>
    <w:rsid w:val="00A46BA7"/>
    <w:rsid w:val="00A46E0C"/>
    <w:rsid w:val="00A475EA"/>
    <w:rsid w:val="00A50377"/>
    <w:rsid w:val="00A5075B"/>
    <w:rsid w:val="00A51A62"/>
    <w:rsid w:val="00A51A94"/>
    <w:rsid w:val="00A51E4C"/>
    <w:rsid w:val="00A53693"/>
    <w:rsid w:val="00A539D4"/>
    <w:rsid w:val="00A545BF"/>
    <w:rsid w:val="00A5496E"/>
    <w:rsid w:val="00A54A58"/>
    <w:rsid w:val="00A54F58"/>
    <w:rsid w:val="00A55641"/>
    <w:rsid w:val="00A55770"/>
    <w:rsid w:val="00A55877"/>
    <w:rsid w:val="00A564C6"/>
    <w:rsid w:val="00A57947"/>
    <w:rsid w:val="00A6053D"/>
    <w:rsid w:val="00A60934"/>
    <w:rsid w:val="00A61242"/>
    <w:rsid w:val="00A61833"/>
    <w:rsid w:val="00A61AD5"/>
    <w:rsid w:val="00A62219"/>
    <w:rsid w:val="00A622F0"/>
    <w:rsid w:val="00A624D1"/>
    <w:rsid w:val="00A62560"/>
    <w:rsid w:val="00A63B28"/>
    <w:rsid w:val="00A63B2B"/>
    <w:rsid w:val="00A641AC"/>
    <w:rsid w:val="00A64369"/>
    <w:rsid w:val="00A65899"/>
    <w:rsid w:val="00A66C5D"/>
    <w:rsid w:val="00A67169"/>
    <w:rsid w:val="00A67B73"/>
    <w:rsid w:val="00A67D85"/>
    <w:rsid w:val="00A70AF2"/>
    <w:rsid w:val="00A72868"/>
    <w:rsid w:val="00A72CE3"/>
    <w:rsid w:val="00A72EEC"/>
    <w:rsid w:val="00A73A4B"/>
    <w:rsid w:val="00A73B15"/>
    <w:rsid w:val="00A74506"/>
    <w:rsid w:val="00A756CA"/>
    <w:rsid w:val="00A761BF"/>
    <w:rsid w:val="00A7703B"/>
    <w:rsid w:val="00A771E4"/>
    <w:rsid w:val="00A80716"/>
    <w:rsid w:val="00A8183A"/>
    <w:rsid w:val="00A821F4"/>
    <w:rsid w:val="00A83394"/>
    <w:rsid w:val="00A84004"/>
    <w:rsid w:val="00A84867"/>
    <w:rsid w:val="00A8584C"/>
    <w:rsid w:val="00A859C6"/>
    <w:rsid w:val="00A85D4A"/>
    <w:rsid w:val="00A85F86"/>
    <w:rsid w:val="00A87D42"/>
    <w:rsid w:val="00A9008A"/>
    <w:rsid w:val="00A90583"/>
    <w:rsid w:val="00A905C6"/>
    <w:rsid w:val="00A92CDA"/>
    <w:rsid w:val="00A93D6A"/>
    <w:rsid w:val="00A9447C"/>
    <w:rsid w:val="00A954BE"/>
    <w:rsid w:val="00A97E73"/>
    <w:rsid w:val="00A97FD4"/>
    <w:rsid w:val="00AA04B2"/>
    <w:rsid w:val="00AA084D"/>
    <w:rsid w:val="00AA0F65"/>
    <w:rsid w:val="00AA116F"/>
    <w:rsid w:val="00AA1BA2"/>
    <w:rsid w:val="00AA7100"/>
    <w:rsid w:val="00AA7B16"/>
    <w:rsid w:val="00AB05DD"/>
    <w:rsid w:val="00AB0F80"/>
    <w:rsid w:val="00AB1E79"/>
    <w:rsid w:val="00AB35F9"/>
    <w:rsid w:val="00AB4619"/>
    <w:rsid w:val="00AB58AC"/>
    <w:rsid w:val="00AB6E03"/>
    <w:rsid w:val="00AB7240"/>
    <w:rsid w:val="00AB7368"/>
    <w:rsid w:val="00AC1389"/>
    <w:rsid w:val="00AC212D"/>
    <w:rsid w:val="00AC2355"/>
    <w:rsid w:val="00AC351B"/>
    <w:rsid w:val="00AC4205"/>
    <w:rsid w:val="00AC4370"/>
    <w:rsid w:val="00AC4636"/>
    <w:rsid w:val="00AC491C"/>
    <w:rsid w:val="00AC6193"/>
    <w:rsid w:val="00AC6A45"/>
    <w:rsid w:val="00AC7667"/>
    <w:rsid w:val="00AC7DE7"/>
    <w:rsid w:val="00AD1745"/>
    <w:rsid w:val="00AD29FC"/>
    <w:rsid w:val="00AD674D"/>
    <w:rsid w:val="00AD702E"/>
    <w:rsid w:val="00AD7BC1"/>
    <w:rsid w:val="00AE1D35"/>
    <w:rsid w:val="00AE1D9F"/>
    <w:rsid w:val="00AE2A3C"/>
    <w:rsid w:val="00AE3318"/>
    <w:rsid w:val="00AE450C"/>
    <w:rsid w:val="00AE57CE"/>
    <w:rsid w:val="00AE58C7"/>
    <w:rsid w:val="00AE5A8A"/>
    <w:rsid w:val="00AE6EE9"/>
    <w:rsid w:val="00AE70E3"/>
    <w:rsid w:val="00AE712D"/>
    <w:rsid w:val="00AF0069"/>
    <w:rsid w:val="00AF11F1"/>
    <w:rsid w:val="00AF3F14"/>
    <w:rsid w:val="00AF7937"/>
    <w:rsid w:val="00B001A6"/>
    <w:rsid w:val="00B0185B"/>
    <w:rsid w:val="00B01FA9"/>
    <w:rsid w:val="00B02E17"/>
    <w:rsid w:val="00B03CF7"/>
    <w:rsid w:val="00B04329"/>
    <w:rsid w:val="00B0470A"/>
    <w:rsid w:val="00B053E1"/>
    <w:rsid w:val="00B06A29"/>
    <w:rsid w:val="00B0772A"/>
    <w:rsid w:val="00B0782E"/>
    <w:rsid w:val="00B133D2"/>
    <w:rsid w:val="00B13ED6"/>
    <w:rsid w:val="00B14B4C"/>
    <w:rsid w:val="00B151CD"/>
    <w:rsid w:val="00B16257"/>
    <w:rsid w:val="00B16E8C"/>
    <w:rsid w:val="00B16FA2"/>
    <w:rsid w:val="00B1762C"/>
    <w:rsid w:val="00B178B8"/>
    <w:rsid w:val="00B17BE3"/>
    <w:rsid w:val="00B17D7E"/>
    <w:rsid w:val="00B17FFD"/>
    <w:rsid w:val="00B20C5E"/>
    <w:rsid w:val="00B234ED"/>
    <w:rsid w:val="00B24325"/>
    <w:rsid w:val="00B248B2"/>
    <w:rsid w:val="00B25721"/>
    <w:rsid w:val="00B2700A"/>
    <w:rsid w:val="00B317AA"/>
    <w:rsid w:val="00B31B70"/>
    <w:rsid w:val="00B33A67"/>
    <w:rsid w:val="00B34611"/>
    <w:rsid w:val="00B346BC"/>
    <w:rsid w:val="00B34EB9"/>
    <w:rsid w:val="00B36379"/>
    <w:rsid w:val="00B364D1"/>
    <w:rsid w:val="00B40894"/>
    <w:rsid w:val="00B4226C"/>
    <w:rsid w:val="00B425FD"/>
    <w:rsid w:val="00B431F1"/>
    <w:rsid w:val="00B445D9"/>
    <w:rsid w:val="00B447D0"/>
    <w:rsid w:val="00B44AAB"/>
    <w:rsid w:val="00B45313"/>
    <w:rsid w:val="00B45B95"/>
    <w:rsid w:val="00B45D4F"/>
    <w:rsid w:val="00B45E8C"/>
    <w:rsid w:val="00B461A3"/>
    <w:rsid w:val="00B46940"/>
    <w:rsid w:val="00B46C52"/>
    <w:rsid w:val="00B47493"/>
    <w:rsid w:val="00B50EAA"/>
    <w:rsid w:val="00B510F7"/>
    <w:rsid w:val="00B51AFF"/>
    <w:rsid w:val="00B52404"/>
    <w:rsid w:val="00B52888"/>
    <w:rsid w:val="00B5292C"/>
    <w:rsid w:val="00B529C4"/>
    <w:rsid w:val="00B544BB"/>
    <w:rsid w:val="00B55399"/>
    <w:rsid w:val="00B55C77"/>
    <w:rsid w:val="00B575EB"/>
    <w:rsid w:val="00B576B2"/>
    <w:rsid w:val="00B57D8C"/>
    <w:rsid w:val="00B601C4"/>
    <w:rsid w:val="00B61C1F"/>
    <w:rsid w:val="00B62D34"/>
    <w:rsid w:val="00B63307"/>
    <w:rsid w:val="00B64AB7"/>
    <w:rsid w:val="00B65BF2"/>
    <w:rsid w:val="00B664F9"/>
    <w:rsid w:val="00B67420"/>
    <w:rsid w:val="00B712EF"/>
    <w:rsid w:val="00B7322F"/>
    <w:rsid w:val="00B7342D"/>
    <w:rsid w:val="00B73CC9"/>
    <w:rsid w:val="00B73F79"/>
    <w:rsid w:val="00B749A4"/>
    <w:rsid w:val="00B74A3B"/>
    <w:rsid w:val="00B7506E"/>
    <w:rsid w:val="00B7656D"/>
    <w:rsid w:val="00B802A6"/>
    <w:rsid w:val="00B8040A"/>
    <w:rsid w:val="00B81A37"/>
    <w:rsid w:val="00B81F82"/>
    <w:rsid w:val="00B82653"/>
    <w:rsid w:val="00B82AAF"/>
    <w:rsid w:val="00B83E75"/>
    <w:rsid w:val="00B843B9"/>
    <w:rsid w:val="00B846BE"/>
    <w:rsid w:val="00B848DC"/>
    <w:rsid w:val="00B84985"/>
    <w:rsid w:val="00B85846"/>
    <w:rsid w:val="00B86180"/>
    <w:rsid w:val="00B865A4"/>
    <w:rsid w:val="00B87830"/>
    <w:rsid w:val="00B9036C"/>
    <w:rsid w:val="00B909FA"/>
    <w:rsid w:val="00B9127B"/>
    <w:rsid w:val="00B91B1D"/>
    <w:rsid w:val="00B91EFB"/>
    <w:rsid w:val="00B92FCD"/>
    <w:rsid w:val="00B93DF3"/>
    <w:rsid w:val="00B94D9C"/>
    <w:rsid w:val="00B94E14"/>
    <w:rsid w:val="00B952C5"/>
    <w:rsid w:val="00B95323"/>
    <w:rsid w:val="00B95DAA"/>
    <w:rsid w:val="00B96B2C"/>
    <w:rsid w:val="00B9703C"/>
    <w:rsid w:val="00BA3288"/>
    <w:rsid w:val="00BA407F"/>
    <w:rsid w:val="00BA40A2"/>
    <w:rsid w:val="00BA45CC"/>
    <w:rsid w:val="00BA5609"/>
    <w:rsid w:val="00BA7544"/>
    <w:rsid w:val="00BB04BA"/>
    <w:rsid w:val="00BB175A"/>
    <w:rsid w:val="00BB198B"/>
    <w:rsid w:val="00BB21E5"/>
    <w:rsid w:val="00BB287D"/>
    <w:rsid w:val="00BB3443"/>
    <w:rsid w:val="00BB4A5F"/>
    <w:rsid w:val="00BB5D2F"/>
    <w:rsid w:val="00BB6BC7"/>
    <w:rsid w:val="00BC030B"/>
    <w:rsid w:val="00BC0B2A"/>
    <w:rsid w:val="00BC1E5B"/>
    <w:rsid w:val="00BC1FE5"/>
    <w:rsid w:val="00BC203C"/>
    <w:rsid w:val="00BC26D6"/>
    <w:rsid w:val="00BC4292"/>
    <w:rsid w:val="00BC5DFF"/>
    <w:rsid w:val="00BD0426"/>
    <w:rsid w:val="00BD12F5"/>
    <w:rsid w:val="00BD24CC"/>
    <w:rsid w:val="00BD2746"/>
    <w:rsid w:val="00BD3286"/>
    <w:rsid w:val="00BD34AF"/>
    <w:rsid w:val="00BD465E"/>
    <w:rsid w:val="00BD565E"/>
    <w:rsid w:val="00BD606A"/>
    <w:rsid w:val="00BD6625"/>
    <w:rsid w:val="00BD6B3A"/>
    <w:rsid w:val="00BD7690"/>
    <w:rsid w:val="00BD7A9A"/>
    <w:rsid w:val="00BE03C4"/>
    <w:rsid w:val="00BE0E3E"/>
    <w:rsid w:val="00BE19C8"/>
    <w:rsid w:val="00BE1EE9"/>
    <w:rsid w:val="00BE208D"/>
    <w:rsid w:val="00BE51A4"/>
    <w:rsid w:val="00BE5C85"/>
    <w:rsid w:val="00BE66B2"/>
    <w:rsid w:val="00BF02C3"/>
    <w:rsid w:val="00BF075F"/>
    <w:rsid w:val="00BF2996"/>
    <w:rsid w:val="00BF29E1"/>
    <w:rsid w:val="00BF3BDE"/>
    <w:rsid w:val="00BF44E9"/>
    <w:rsid w:val="00C00225"/>
    <w:rsid w:val="00C016E2"/>
    <w:rsid w:val="00C01735"/>
    <w:rsid w:val="00C01EEA"/>
    <w:rsid w:val="00C021CA"/>
    <w:rsid w:val="00C03087"/>
    <w:rsid w:val="00C03A41"/>
    <w:rsid w:val="00C04017"/>
    <w:rsid w:val="00C05479"/>
    <w:rsid w:val="00C05C42"/>
    <w:rsid w:val="00C05CBD"/>
    <w:rsid w:val="00C06265"/>
    <w:rsid w:val="00C06D9E"/>
    <w:rsid w:val="00C072D5"/>
    <w:rsid w:val="00C107DD"/>
    <w:rsid w:val="00C1289B"/>
    <w:rsid w:val="00C1329D"/>
    <w:rsid w:val="00C15D89"/>
    <w:rsid w:val="00C165B4"/>
    <w:rsid w:val="00C2024B"/>
    <w:rsid w:val="00C2090A"/>
    <w:rsid w:val="00C21476"/>
    <w:rsid w:val="00C2241F"/>
    <w:rsid w:val="00C22C26"/>
    <w:rsid w:val="00C23DA0"/>
    <w:rsid w:val="00C240BC"/>
    <w:rsid w:val="00C244D7"/>
    <w:rsid w:val="00C26776"/>
    <w:rsid w:val="00C30368"/>
    <w:rsid w:val="00C30F66"/>
    <w:rsid w:val="00C33D75"/>
    <w:rsid w:val="00C33FAA"/>
    <w:rsid w:val="00C34DDD"/>
    <w:rsid w:val="00C36303"/>
    <w:rsid w:val="00C37C11"/>
    <w:rsid w:val="00C40822"/>
    <w:rsid w:val="00C4177B"/>
    <w:rsid w:val="00C453C5"/>
    <w:rsid w:val="00C4540C"/>
    <w:rsid w:val="00C4550E"/>
    <w:rsid w:val="00C45ED3"/>
    <w:rsid w:val="00C45F8A"/>
    <w:rsid w:val="00C46424"/>
    <w:rsid w:val="00C47013"/>
    <w:rsid w:val="00C47DC3"/>
    <w:rsid w:val="00C532C2"/>
    <w:rsid w:val="00C5359A"/>
    <w:rsid w:val="00C54123"/>
    <w:rsid w:val="00C54727"/>
    <w:rsid w:val="00C5539D"/>
    <w:rsid w:val="00C558EC"/>
    <w:rsid w:val="00C55A7C"/>
    <w:rsid w:val="00C6006B"/>
    <w:rsid w:val="00C606EA"/>
    <w:rsid w:val="00C625AD"/>
    <w:rsid w:val="00C6271B"/>
    <w:rsid w:val="00C63CFE"/>
    <w:rsid w:val="00C64762"/>
    <w:rsid w:val="00C64BE9"/>
    <w:rsid w:val="00C64F33"/>
    <w:rsid w:val="00C65525"/>
    <w:rsid w:val="00C66068"/>
    <w:rsid w:val="00C67298"/>
    <w:rsid w:val="00C672A6"/>
    <w:rsid w:val="00C6731B"/>
    <w:rsid w:val="00C70737"/>
    <w:rsid w:val="00C72DC0"/>
    <w:rsid w:val="00C73D79"/>
    <w:rsid w:val="00C7476F"/>
    <w:rsid w:val="00C7554F"/>
    <w:rsid w:val="00C75FD9"/>
    <w:rsid w:val="00C7641A"/>
    <w:rsid w:val="00C8132D"/>
    <w:rsid w:val="00C8297A"/>
    <w:rsid w:val="00C83461"/>
    <w:rsid w:val="00C83A9E"/>
    <w:rsid w:val="00C85DE0"/>
    <w:rsid w:val="00C861E4"/>
    <w:rsid w:val="00C90C60"/>
    <w:rsid w:val="00C90D17"/>
    <w:rsid w:val="00C918E3"/>
    <w:rsid w:val="00C91DF0"/>
    <w:rsid w:val="00C92463"/>
    <w:rsid w:val="00C92C90"/>
    <w:rsid w:val="00C92C9A"/>
    <w:rsid w:val="00C92EB2"/>
    <w:rsid w:val="00C937B4"/>
    <w:rsid w:val="00C937C0"/>
    <w:rsid w:val="00C94346"/>
    <w:rsid w:val="00C94B1D"/>
    <w:rsid w:val="00C95AAB"/>
    <w:rsid w:val="00C95BB8"/>
    <w:rsid w:val="00C95CBB"/>
    <w:rsid w:val="00C96257"/>
    <w:rsid w:val="00C96379"/>
    <w:rsid w:val="00CA0861"/>
    <w:rsid w:val="00CA221F"/>
    <w:rsid w:val="00CA2D42"/>
    <w:rsid w:val="00CA3DCC"/>
    <w:rsid w:val="00CA4359"/>
    <w:rsid w:val="00CA4409"/>
    <w:rsid w:val="00CA466A"/>
    <w:rsid w:val="00CB0F2A"/>
    <w:rsid w:val="00CB1372"/>
    <w:rsid w:val="00CB1453"/>
    <w:rsid w:val="00CB1568"/>
    <w:rsid w:val="00CB1B19"/>
    <w:rsid w:val="00CB2E41"/>
    <w:rsid w:val="00CB3BAD"/>
    <w:rsid w:val="00CB3D41"/>
    <w:rsid w:val="00CB5D48"/>
    <w:rsid w:val="00CB6C0D"/>
    <w:rsid w:val="00CB7622"/>
    <w:rsid w:val="00CC05D8"/>
    <w:rsid w:val="00CC0AE2"/>
    <w:rsid w:val="00CC5168"/>
    <w:rsid w:val="00CC5CBE"/>
    <w:rsid w:val="00CC6CA5"/>
    <w:rsid w:val="00CC7886"/>
    <w:rsid w:val="00CD145A"/>
    <w:rsid w:val="00CD2617"/>
    <w:rsid w:val="00CD35DA"/>
    <w:rsid w:val="00CD3EC7"/>
    <w:rsid w:val="00CD51F1"/>
    <w:rsid w:val="00CD5C83"/>
    <w:rsid w:val="00CD6FD5"/>
    <w:rsid w:val="00CD7733"/>
    <w:rsid w:val="00CD7DEB"/>
    <w:rsid w:val="00CE096C"/>
    <w:rsid w:val="00CE1785"/>
    <w:rsid w:val="00CE2D86"/>
    <w:rsid w:val="00CE37D1"/>
    <w:rsid w:val="00CE3CA8"/>
    <w:rsid w:val="00CE51F0"/>
    <w:rsid w:val="00CE6BD4"/>
    <w:rsid w:val="00CE7FD3"/>
    <w:rsid w:val="00CF1DB1"/>
    <w:rsid w:val="00CF24AE"/>
    <w:rsid w:val="00CF3167"/>
    <w:rsid w:val="00CF380E"/>
    <w:rsid w:val="00CF5D91"/>
    <w:rsid w:val="00CF746E"/>
    <w:rsid w:val="00D00151"/>
    <w:rsid w:val="00D0326A"/>
    <w:rsid w:val="00D038BF"/>
    <w:rsid w:val="00D044BA"/>
    <w:rsid w:val="00D064D2"/>
    <w:rsid w:val="00D0663A"/>
    <w:rsid w:val="00D07CE6"/>
    <w:rsid w:val="00D104E5"/>
    <w:rsid w:val="00D12269"/>
    <w:rsid w:val="00D1256E"/>
    <w:rsid w:val="00D12879"/>
    <w:rsid w:val="00D12F75"/>
    <w:rsid w:val="00D13537"/>
    <w:rsid w:val="00D1558B"/>
    <w:rsid w:val="00D1594B"/>
    <w:rsid w:val="00D16976"/>
    <w:rsid w:val="00D20100"/>
    <w:rsid w:val="00D21312"/>
    <w:rsid w:val="00D215B0"/>
    <w:rsid w:val="00D218E2"/>
    <w:rsid w:val="00D2236B"/>
    <w:rsid w:val="00D22427"/>
    <w:rsid w:val="00D231DE"/>
    <w:rsid w:val="00D23A03"/>
    <w:rsid w:val="00D24159"/>
    <w:rsid w:val="00D24435"/>
    <w:rsid w:val="00D258E1"/>
    <w:rsid w:val="00D26DDC"/>
    <w:rsid w:val="00D272BA"/>
    <w:rsid w:val="00D27CC2"/>
    <w:rsid w:val="00D27CE5"/>
    <w:rsid w:val="00D31E41"/>
    <w:rsid w:val="00D32ADE"/>
    <w:rsid w:val="00D33079"/>
    <w:rsid w:val="00D33418"/>
    <w:rsid w:val="00D3537E"/>
    <w:rsid w:val="00D37511"/>
    <w:rsid w:val="00D41245"/>
    <w:rsid w:val="00D42AA5"/>
    <w:rsid w:val="00D44668"/>
    <w:rsid w:val="00D459A5"/>
    <w:rsid w:val="00D460B0"/>
    <w:rsid w:val="00D46138"/>
    <w:rsid w:val="00D5104E"/>
    <w:rsid w:val="00D514B7"/>
    <w:rsid w:val="00D51939"/>
    <w:rsid w:val="00D5285F"/>
    <w:rsid w:val="00D533BC"/>
    <w:rsid w:val="00D565F4"/>
    <w:rsid w:val="00D56DE0"/>
    <w:rsid w:val="00D578B2"/>
    <w:rsid w:val="00D609C7"/>
    <w:rsid w:val="00D60D30"/>
    <w:rsid w:val="00D615DA"/>
    <w:rsid w:val="00D619E3"/>
    <w:rsid w:val="00D61BD4"/>
    <w:rsid w:val="00D63D30"/>
    <w:rsid w:val="00D64586"/>
    <w:rsid w:val="00D64DD4"/>
    <w:rsid w:val="00D6575D"/>
    <w:rsid w:val="00D65B10"/>
    <w:rsid w:val="00D67381"/>
    <w:rsid w:val="00D67765"/>
    <w:rsid w:val="00D6793A"/>
    <w:rsid w:val="00D67B37"/>
    <w:rsid w:val="00D70A89"/>
    <w:rsid w:val="00D72688"/>
    <w:rsid w:val="00D73218"/>
    <w:rsid w:val="00D73AEC"/>
    <w:rsid w:val="00D73B32"/>
    <w:rsid w:val="00D7497A"/>
    <w:rsid w:val="00D74FEF"/>
    <w:rsid w:val="00D750FE"/>
    <w:rsid w:val="00D751FE"/>
    <w:rsid w:val="00D76316"/>
    <w:rsid w:val="00D775A9"/>
    <w:rsid w:val="00D77FE9"/>
    <w:rsid w:val="00D80ECD"/>
    <w:rsid w:val="00D81E56"/>
    <w:rsid w:val="00D82EA2"/>
    <w:rsid w:val="00D836D8"/>
    <w:rsid w:val="00D83A83"/>
    <w:rsid w:val="00D840E9"/>
    <w:rsid w:val="00D84BF0"/>
    <w:rsid w:val="00D84DB0"/>
    <w:rsid w:val="00D87B8B"/>
    <w:rsid w:val="00D91560"/>
    <w:rsid w:val="00D918D8"/>
    <w:rsid w:val="00D91BBF"/>
    <w:rsid w:val="00D91D09"/>
    <w:rsid w:val="00D92491"/>
    <w:rsid w:val="00D94B05"/>
    <w:rsid w:val="00D9510C"/>
    <w:rsid w:val="00D96C52"/>
    <w:rsid w:val="00DA466C"/>
    <w:rsid w:val="00DA6024"/>
    <w:rsid w:val="00DA7758"/>
    <w:rsid w:val="00DB0670"/>
    <w:rsid w:val="00DB22AC"/>
    <w:rsid w:val="00DB391B"/>
    <w:rsid w:val="00DB4818"/>
    <w:rsid w:val="00DB4E31"/>
    <w:rsid w:val="00DB55A7"/>
    <w:rsid w:val="00DB5C4E"/>
    <w:rsid w:val="00DB6E9B"/>
    <w:rsid w:val="00DB7412"/>
    <w:rsid w:val="00DB79A7"/>
    <w:rsid w:val="00DC05EE"/>
    <w:rsid w:val="00DC279E"/>
    <w:rsid w:val="00DC3ED3"/>
    <w:rsid w:val="00DC6510"/>
    <w:rsid w:val="00DD09CE"/>
    <w:rsid w:val="00DD0CB2"/>
    <w:rsid w:val="00DD34F5"/>
    <w:rsid w:val="00DD56BE"/>
    <w:rsid w:val="00DD6CE0"/>
    <w:rsid w:val="00DD73DD"/>
    <w:rsid w:val="00DE11EF"/>
    <w:rsid w:val="00DE12A5"/>
    <w:rsid w:val="00DE50D2"/>
    <w:rsid w:val="00DE5728"/>
    <w:rsid w:val="00DE5DA7"/>
    <w:rsid w:val="00DF0A62"/>
    <w:rsid w:val="00DF2455"/>
    <w:rsid w:val="00DF252B"/>
    <w:rsid w:val="00DF2E4C"/>
    <w:rsid w:val="00DF3359"/>
    <w:rsid w:val="00DF3773"/>
    <w:rsid w:val="00DF421B"/>
    <w:rsid w:val="00DF793C"/>
    <w:rsid w:val="00E000E1"/>
    <w:rsid w:val="00E000EF"/>
    <w:rsid w:val="00E00E4E"/>
    <w:rsid w:val="00E02123"/>
    <w:rsid w:val="00E04A9D"/>
    <w:rsid w:val="00E05970"/>
    <w:rsid w:val="00E05B03"/>
    <w:rsid w:val="00E078F6"/>
    <w:rsid w:val="00E07F40"/>
    <w:rsid w:val="00E10A0F"/>
    <w:rsid w:val="00E10DCC"/>
    <w:rsid w:val="00E111DD"/>
    <w:rsid w:val="00E12384"/>
    <w:rsid w:val="00E12844"/>
    <w:rsid w:val="00E12BCC"/>
    <w:rsid w:val="00E13FE9"/>
    <w:rsid w:val="00E16F47"/>
    <w:rsid w:val="00E206A7"/>
    <w:rsid w:val="00E20A3D"/>
    <w:rsid w:val="00E21F87"/>
    <w:rsid w:val="00E22868"/>
    <w:rsid w:val="00E2421F"/>
    <w:rsid w:val="00E246A1"/>
    <w:rsid w:val="00E26B42"/>
    <w:rsid w:val="00E2787E"/>
    <w:rsid w:val="00E30571"/>
    <w:rsid w:val="00E313BA"/>
    <w:rsid w:val="00E3144D"/>
    <w:rsid w:val="00E34B4F"/>
    <w:rsid w:val="00E35F90"/>
    <w:rsid w:val="00E36F86"/>
    <w:rsid w:val="00E37ED9"/>
    <w:rsid w:val="00E40F1E"/>
    <w:rsid w:val="00E423B1"/>
    <w:rsid w:val="00E428F9"/>
    <w:rsid w:val="00E43D04"/>
    <w:rsid w:val="00E442AA"/>
    <w:rsid w:val="00E44B65"/>
    <w:rsid w:val="00E44C3E"/>
    <w:rsid w:val="00E46066"/>
    <w:rsid w:val="00E502A6"/>
    <w:rsid w:val="00E502DE"/>
    <w:rsid w:val="00E5129F"/>
    <w:rsid w:val="00E52B0A"/>
    <w:rsid w:val="00E53DF3"/>
    <w:rsid w:val="00E54639"/>
    <w:rsid w:val="00E55432"/>
    <w:rsid w:val="00E5557B"/>
    <w:rsid w:val="00E57AF6"/>
    <w:rsid w:val="00E60CD8"/>
    <w:rsid w:val="00E60DA2"/>
    <w:rsid w:val="00E60DAE"/>
    <w:rsid w:val="00E60EBD"/>
    <w:rsid w:val="00E611DC"/>
    <w:rsid w:val="00E614B7"/>
    <w:rsid w:val="00E61C80"/>
    <w:rsid w:val="00E63464"/>
    <w:rsid w:val="00E64C09"/>
    <w:rsid w:val="00E659BF"/>
    <w:rsid w:val="00E6688E"/>
    <w:rsid w:val="00E67169"/>
    <w:rsid w:val="00E6752C"/>
    <w:rsid w:val="00E67935"/>
    <w:rsid w:val="00E70933"/>
    <w:rsid w:val="00E70BE6"/>
    <w:rsid w:val="00E711B9"/>
    <w:rsid w:val="00E71826"/>
    <w:rsid w:val="00E72305"/>
    <w:rsid w:val="00E7392E"/>
    <w:rsid w:val="00E73C3B"/>
    <w:rsid w:val="00E7401C"/>
    <w:rsid w:val="00E74A2E"/>
    <w:rsid w:val="00E75182"/>
    <w:rsid w:val="00E751A3"/>
    <w:rsid w:val="00E75576"/>
    <w:rsid w:val="00E75DBA"/>
    <w:rsid w:val="00E75ED5"/>
    <w:rsid w:val="00E76DF9"/>
    <w:rsid w:val="00E802BF"/>
    <w:rsid w:val="00E81810"/>
    <w:rsid w:val="00E81B91"/>
    <w:rsid w:val="00E81D05"/>
    <w:rsid w:val="00E81D74"/>
    <w:rsid w:val="00E821E5"/>
    <w:rsid w:val="00E82B3F"/>
    <w:rsid w:val="00E82CD6"/>
    <w:rsid w:val="00E83A33"/>
    <w:rsid w:val="00E83E1C"/>
    <w:rsid w:val="00E84430"/>
    <w:rsid w:val="00E846B3"/>
    <w:rsid w:val="00E8470F"/>
    <w:rsid w:val="00E851CD"/>
    <w:rsid w:val="00E8583D"/>
    <w:rsid w:val="00E86109"/>
    <w:rsid w:val="00E9214C"/>
    <w:rsid w:val="00E939DF"/>
    <w:rsid w:val="00E94A3C"/>
    <w:rsid w:val="00E95A9E"/>
    <w:rsid w:val="00E96057"/>
    <w:rsid w:val="00E9627B"/>
    <w:rsid w:val="00E96496"/>
    <w:rsid w:val="00E964A4"/>
    <w:rsid w:val="00E9689C"/>
    <w:rsid w:val="00E96AD4"/>
    <w:rsid w:val="00E96B62"/>
    <w:rsid w:val="00E97633"/>
    <w:rsid w:val="00E979A4"/>
    <w:rsid w:val="00EA04CE"/>
    <w:rsid w:val="00EA0CA5"/>
    <w:rsid w:val="00EA1A2C"/>
    <w:rsid w:val="00EA233F"/>
    <w:rsid w:val="00EA4E06"/>
    <w:rsid w:val="00EA55D6"/>
    <w:rsid w:val="00EA5936"/>
    <w:rsid w:val="00EA5C77"/>
    <w:rsid w:val="00EA6C74"/>
    <w:rsid w:val="00EA7AF0"/>
    <w:rsid w:val="00EA7B31"/>
    <w:rsid w:val="00EB1027"/>
    <w:rsid w:val="00EB132E"/>
    <w:rsid w:val="00EB17FB"/>
    <w:rsid w:val="00EB2EA3"/>
    <w:rsid w:val="00EB3180"/>
    <w:rsid w:val="00EB440E"/>
    <w:rsid w:val="00EB560B"/>
    <w:rsid w:val="00EB5794"/>
    <w:rsid w:val="00EB5FE6"/>
    <w:rsid w:val="00EC084E"/>
    <w:rsid w:val="00EC1138"/>
    <w:rsid w:val="00EC1229"/>
    <w:rsid w:val="00EC216F"/>
    <w:rsid w:val="00EC23C0"/>
    <w:rsid w:val="00EC3D2F"/>
    <w:rsid w:val="00EC403D"/>
    <w:rsid w:val="00EC47F4"/>
    <w:rsid w:val="00EC6607"/>
    <w:rsid w:val="00EC6A57"/>
    <w:rsid w:val="00EC6C2B"/>
    <w:rsid w:val="00EC6C86"/>
    <w:rsid w:val="00ED07B9"/>
    <w:rsid w:val="00ED0EBB"/>
    <w:rsid w:val="00ED14E3"/>
    <w:rsid w:val="00ED1887"/>
    <w:rsid w:val="00ED24D6"/>
    <w:rsid w:val="00ED2722"/>
    <w:rsid w:val="00ED2B8F"/>
    <w:rsid w:val="00ED3AAE"/>
    <w:rsid w:val="00ED3F2A"/>
    <w:rsid w:val="00ED5479"/>
    <w:rsid w:val="00ED6333"/>
    <w:rsid w:val="00EE3EB9"/>
    <w:rsid w:val="00EE4356"/>
    <w:rsid w:val="00EE67E3"/>
    <w:rsid w:val="00EE74C5"/>
    <w:rsid w:val="00EE7645"/>
    <w:rsid w:val="00EF0FF0"/>
    <w:rsid w:val="00EF1C30"/>
    <w:rsid w:val="00EF336D"/>
    <w:rsid w:val="00EF4469"/>
    <w:rsid w:val="00EF4B93"/>
    <w:rsid w:val="00EF4BC2"/>
    <w:rsid w:val="00EF4DBB"/>
    <w:rsid w:val="00EF6346"/>
    <w:rsid w:val="00EF6386"/>
    <w:rsid w:val="00EF77BC"/>
    <w:rsid w:val="00F00E42"/>
    <w:rsid w:val="00F01233"/>
    <w:rsid w:val="00F04328"/>
    <w:rsid w:val="00F04D9C"/>
    <w:rsid w:val="00F04E5C"/>
    <w:rsid w:val="00F0584A"/>
    <w:rsid w:val="00F0798B"/>
    <w:rsid w:val="00F10E1A"/>
    <w:rsid w:val="00F1220A"/>
    <w:rsid w:val="00F12B9C"/>
    <w:rsid w:val="00F130FA"/>
    <w:rsid w:val="00F140BC"/>
    <w:rsid w:val="00F140D6"/>
    <w:rsid w:val="00F1494E"/>
    <w:rsid w:val="00F151D2"/>
    <w:rsid w:val="00F16966"/>
    <w:rsid w:val="00F20630"/>
    <w:rsid w:val="00F212B9"/>
    <w:rsid w:val="00F21693"/>
    <w:rsid w:val="00F2218C"/>
    <w:rsid w:val="00F23450"/>
    <w:rsid w:val="00F24184"/>
    <w:rsid w:val="00F2429A"/>
    <w:rsid w:val="00F24426"/>
    <w:rsid w:val="00F24BB4"/>
    <w:rsid w:val="00F24C7A"/>
    <w:rsid w:val="00F26703"/>
    <w:rsid w:val="00F26F61"/>
    <w:rsid w:val="00F27377"/>
    <w:rsid w:val="00F300FF"/>
    <w:rsid w:val="00F30B0C"/>
    <w:rsid w:val="00F33089"/>
    <w:rsid w:val="00F33785"/>
    <w:rsid w:val="00F338F6"/>
    <w:rsid w:val="00F34361"/>
    <w:rsid w:val="00F35322"/>
    <w:rsid w:val="00F379C6"/>
    <w:rsid w:val="00F402A2"/>
    <w:rsid w:val="00F40470"/>
    <w:rsid w:val="00F43138"/>
    <w:rsid w:val="00F44394"/>
    <w:rsid w:val="00F45A87"/>
    <w:rsid w:val="00F45F0F"/>
    <w:rsid w:val="00F46164"/>
    <w:rsid w:val="00F46A2B"/>
    <w:rsid w:val="00F46A6B"/>
    <w:rsid w:val="00F4716D"/>
    <w:rsid w:val="00F5167A"/>
    <w:rsid w:val="00F53AD6"/>
    <w:rsid w:val="00F540FC"/>
    <w:rsid w:val="00F566F6"/>
    <w:rsid w:val="00F5726F"/>
    <w:rsid w:val="00F57E14"/>
    <w:rsid w:val="00F603AA"/>
    <w:rsid w:val="00F60520"/>
    <w:rsid w:val="00F60611"/>
    <w:rsid w:val="00F60B71"/>
    <w:rsid w:val="00F62538"/>
    <w:rsid w:val="00F64665"/>
    <w:rsid w:val="00F65542"/>
    <w:rsid w:val="00F6561A"/>
    <w:rsid w:val="00F66198"/>
    <w:rsid w:val="00F669B9"/>
    <w:rsid w:val="00F725A1"/>
    <w:rsid w:val="00F7565C"/>
    <w:rsid w:val="00F75788"/>
    <w:rsid w:val="00F7650E"/>
    <w:rsid w:val="00F7698B"/>
    <w:rsid w:val="00F801C3"/>
    <w:rsid w:val="00F819D3"/>
    <w:rsid w:val="00F82785"/>
    <w:rsid w:val="00F828D3"/>
    <w:rsid w:val="00F83CF0"/>
    <w:rsid w:val="00F84E68"/>
    <w:rsid w:val="00F85A94"/>
    <w:rsid w:val="00F862C8"/>
    <w:rsid w:val="00F8647C"/>
    <w:rsid w:val="00F87E5B"/>
    <w:rsid w:val="00F9076D"/>
    <w:rsid w:val="00F90827"/>
    <w:rsid w:val="00F917F5"/>
    <w:rsid w:val="00F918A6"/>
    <w:rsid w:val="00F918D9"/>
    <w:rsid w:val="00F92976"/>
    <w:rsid w:val="00F92E53"/>
    <w:rsid w:val="00F936D9"/>
    <w:rsid w:val="00F93891"/>
    <w:rsid w:val="00F93A61"/>
    <w:rsid w:val="00F958A8"/>
    <w:rsid w:val="00F9681B"/>
    <w:rsid w:val="00F96994"/>
    <w:rsid w:val="00F96A47"/>
    <w:rsid w:val="00F96C4C"/>
    <w:rsid w:val="00FA030D"/>
    <w:rsid w:val="00FA1983"/>
    <w:rsid w:val="00FA1E81"/>
    <w:rsid w:val="00FA29DF"/>
    <w:rsid w:val="00FA2BC3"/>
    <w:rsid w:val="00FA44D9"/>
    <w:rsid w:val="00FA6565"/>
    <w:rsid w:val="00FA7F3B"/>
    <w:rsid w:val="00FB02D5"/>
    <w:rsid w:val="00FB0D91"/>
    <w:rsid w:val="00FB0F1E"/>
    <w:rsid w:val="00FB225A"/>
    <w:rsid w:val="00FB66D3"/>
    <w:rsid w:val="00FB7556"/>
    <w:rsid w:val="00FC0331"/>
    <w:rsid w:val="00FC0CB3"/>
    <w:rsid w:val="00FC1044"/>
    <w:rsid w:val="00FC3EFF"/>
    <w:rsid w:val="00FC4355"/>
    <w:rsid w:val="00FC46FA"/>
    <w:rsid w:val="00FC54F1"/>
    <w:rsid w:val="00FC5727"/>
    <w:rsid w:val="00FC6B81"/>
    <w:rsid w:val="00FC793A"/>
    <w:rsid w:val="00FD0A09"/>
    <w:rsid w:val="00FD3097"/>
    <w:rsid w:val="00FD3F72"/>
    <w:rsid w:val="00FD55F1"/>
    <w:rsid w:val="00FD5958"/>
    <w:rsid w:val="00FD5981"/>
    <w:rsid w:val="00FD5BC8"/>
    <w:rsid w:val="00FD655D"/>
    <w:rsid w:val="00FE2630"/>
    <w:rsid w:val="00FE2661"/>
    <w:rsid w:val="00FE2DD8"/>
    <w:rsid w:val="00FE3987"/>
    <w:rsid w:val="00FE52C5"/>
    <w:rsid w:val="00FE63FC"/>
    <w:rsid w:val="00FE6900"/>
    <w:rsid w:val="00FF0BB4"/>
    <w:rsid w:val="00FF1A81"/>
    <w:rsid w:val="00FF238D"/>
    <w:rsid w:val="00FF29F1"/>
    <w:rsid w:val="00FF3496"/>
    <w:rsid w:val="00FF3A3E"/>
    <w:rsid w:val="00FF4D17"/>
    <w:rsid w:val="00FF6B90"/>
    <w:rsid w:val="00FF75F5"/>
    <w:rsid w:val="00FF7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25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5474"/>
    <w:rPr>
      <w:rFonts w:ascii="Tahoma" w:hAnsi="Tahoma" w:cs="Tahoma"/>
      <w:sz w:val="16"/>
      <w:szCs w:val="16"/>
    </w:rPr>
  </w:style>
  <w:style w:type="character" w:customStyle="1" w:styleId="oxebold11">
    <w:name w:val="oxebold_11"/>
    <w:basedOn w:val="Fontepargpadro"/>
    <w:rsid w:val="005636C0"/>
    <w:rPr>
      <w:b/>
      <w:bCs/>
      <w:color w:val="0000FF"/>
      <w:shd w:val="clear" w:color="auto" w:fill="FFFF00"/>
    </w:rPr>
  </w:style>
  <w:style w:type="character" w:customStyle="1" w:styleId="citationref1">
    <w:name w:val="citationref1"/>
    <w:basedOn w:val="Fontepargpadro"/>
    <w:rsid w:val="005636C0"/>
    <w:rPr>
      <w:strike w:val="0"/>
      <w:dstrike w:val="0"/>
      <w:u w:val="none"/>
      <w:effect w:val="none"/>
    </w:rPr>
  </w:style>
  <w:style w:type="character" w:customStyle="1" w:styleId="oxeins11">
    <w:name w:val="oxeins_11"/>
    <w:basedOn w:val="Fontepargpadro"/>
    <w:rsid w:val="005636C0"/>
    <w:rPr>
      <w:color w:val="0000FF"/>
      <w:shd w:val="clear" w:color="auto" w:fill="FFFF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025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5474"/>
    <w:rPr>
      <w:rFonts w:ascii="Tahoma" w:hAnsi="Tahoma" w:cs="Tahoma"/>
      <w:sz w:val="16"/>
      <w:szCs w:val="16"/>
    </w:rPr>
  </w:style>
  <w:style w:type="character" w:customStyle="1" w:styleId="oxebold11">
    <w:name w:val="oxebold_11"/>
    <w:basedOn w:val="Fontepargpadro"/>
    <w:rsid w:val="005636C0"/>
    <w:rPr>
      <w:b/>
      <w:bCs/>
      <w:color w:val="0000FF"/>
      <w:shd w:val="clear" w:color="auto" w:fill="FFFF00"/>
    </w:rPr>
  </w:style>
  <w:style w:type="character" w:customStyle="1" w:styleId="citationref1">
    <w:name w:val="citationref1"/>
    <w:basedOn w:val="Fontepargpadro"/>
    <w:rsid w:val="005636C0"/>
    <w:rPr>
      <w:strike w:val="0"/>
      <w:dstrike w:val="0"/>
      <w:u w:val="none"/>
      <w:effect w:val="none"/>
    </w:rPr>
  </w:style>
  <w:style w:type="character" w:customStyle="1" w:styleId="oxeins11">
    <w:name w:val="oxeins_11"/>
    <w:basedOn w:val="Fontepargpadro"/>
    <w:rsid w:val="005636C0"/>
    <w:rPr>
      <w:color w:val="0000FF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raima Cordeiro</dc:creator>
  <cp:lastModifiedBy>Bruno Macedo</cp:lastModifiedBy>
  <cp:revision>2</cp:revision>
  <cp:lastPrinted>2015-10-01T14:18:00Z</cp:lastPrinted>
  <dcterms:created xsi:type="dcterms:W3CDTF">2015-10-28T19:38:00Z</dcterms:created>
  <dcterms:modified xsi:type="dcterms:W3CDTF">2015-10-28T19:38:00Z</dcterms:modified>
</cp:coreProperties>
</file>